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26034" w14:textId="590AB11E" w:rsidR="007B078D" w:rsidRPr="001D0D61" w:rsidRDefault="007B078D" w:rsidP="007B078D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1D0D6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lementary Materials: Iron intake and iron status of Swedish adolescents with diets of varying climate impact </w:t>
      </w:r>
    </w:p>
    <w:p w14:paraId="5C14A2F1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</w:rPr>
        <w:t>Elinor Hallström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1D0D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ǂ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</w:rPr>
        <w:t>, Josefin Edwall Löfvenborg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1D0D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ǂ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</w:rPr>
        <w:t>, Lotta Moreaus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</w:rPr>
        <w:t>, Agneta Sjöberg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</w:rPr>
        <w:t>, Anna Winkvist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</w:rPr>
        <w:t>, Anna Karin Lindroos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,5</w:t>
      </w:r>
    </w:p>
    <w:p w14:paraId="1EBBE5EC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utrition, Sustainability and Health Promotion Group, National Food Institute, Technical University of Denmark, Kgs Lyngby, Denmark</w:t>
      </w:r>
    </w:p>
    <w:p w14:paraId="29705791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Food and Agriculture, Research Institutes of Sweden (RISE), Lund, Sweden</w:t>
      </w:r>
    </w:p>
    <w:p w14:paraId="55DC1E6E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vision for Risk and Benefit Assessment, Swedish Food Agency, Uppsala, Sweden</w:t>
      </w:r>
    </w:p>
    <w:p w14:paraId="78884A1C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Food and Nutrition and Sport Science, University of Gothenburg, Gothenburg, Sweden</w:t>
      </w:r>
    </w:p>
    <w:p w14:paraId="1F900072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5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partment of Internal Medicine and Clinical Nutrition, the Sahlgrenska Academy, University of Gothenburg, Gothenburg, Sweden</w:t>
      </w:r>
    </w:p>
    <w:p w14:paraId="726DDB05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ǂ 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hared first author</w:t>
      </w:r>
    </w:p>
    <w:p w14:paraId="7B784533" w14:textId="77777777" w:rsidR="00B0246F" w:rsidRPr="001D0D61" w:rsidRDefault="00B0246F" w:rsidP="00B0246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Corresponding author: eemha@dtu.dk</w:t>
      </w:r>
    </w:p>
    <w:p w14:paraId="34759B9A" w14:textId="5D4FE3B2" w:rsidR="007B078D" w:rsidRPr="001D0D61" w:rsidRDefault="00DD5416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uropean Journal of Nutrition</w:t>
      </w:r>
    </w:p>
    <w:p w14:paraId="1EDF2C01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2A7D9A8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C56042F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EB462E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F03B03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14B5EF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94757B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46BB97D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7B078D" w:rsidRPr="001D0D61" w:rsidSect="002432C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66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418"/>
        <w:gridCol w:w="1394"/>
        <w:gridCol w:w="1465"/>
        <w:gridCol w:w="1395"/>
        <w:gridCol w:w="1448"/>
        <w:gridCol w:w="1316"/>
        <w:gridCol w:w="1417"/>
        <w:gridCol w:w="1482"/>
        <w:gridCol w:w="1479"/>
      </w:tblGrid>
      <w:tr w:rsidR="001D0D61" w:rsidRPr="001D0D61" w14:paraId="63DD81DA" w14:textId="77777777" w:rsidTr="001E3C82">
        <w:trPr>
          <w:trHeight w:val="300"/>
        </w:trPr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70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lastRenderedPageBreak/>
              <w:t> 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07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CFD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ll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B4B622" w14:textId="4AC82457" w:rsidR="007B078D" w:rsidRPr="001D0D61" w:rsidRDefault="003254CE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5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BC0016" w14:textId="55A552DF" w:rsidR="007B078D" w:rsidRPr="001D0D61" w:rsidRDefault="003254CE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8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F546" w14:textId="6C52433B" w:rsidR="007B078D" w:rsidRPr="001D0D61" w:rsidRDefault="003254CE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11</w:t>
            </w:r>
          </w:p>
        </w:tc>
      </w:tr>
      <w:tr w:rsidR="001D0D61" w:rsidRPr="001D0D61" w14:paraId="58EA2E90" w14:textId="77777777" w:rsidTr="001E3C82">
        <w:trPr>
          <w:trHeight w:val="600"/>
        </w:trPr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791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21D1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391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17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8AC4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1389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F6F49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55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14:paraId="71113C6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49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76AE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57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14:paraId="77DCE2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47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C807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57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D921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=423</w:t>
            </w:r>
          </w:p>
        </w:tc>
      </w:tr>
      <w:tr w:rsidR="001D0D61" w:rsidRPr="001D0D61" w14:paraId="40590300" w14:textId="77777777" w:rsidTr="001E3C82">
        <w:trPr>
          <w:trHeight w:val="300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78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ge, years, 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3C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4.6 (2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C2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4.5 (2.6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8CE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.5 (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70681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.5 (0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1E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4.5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58A80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4.5 (0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20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7.7 (0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E69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7.7 (0.6)</w:t>
            </w:r>
          </w:p>
        </w:tc>
      </w:tr>
      <w:tr w:rsidR="001D0D61" w:rsidRPr="001D0D61" w14:paraId="0C26B595" w14:textId="77777777" w:rsidTr="001E3C82">
        <w:trPr>
          <w:trHeight w:val="345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02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Menarche, 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n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%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) mentruating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AF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46 (6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C3A7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15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1 (1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CBDCE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75E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13 (9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457BE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139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62 (9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F9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A</w:t>
            </w:r>
          </w:p>
        </w:tc>
      </w:tr>
      <w:tr w:rsidR="001D0D61" w:rsidRPr="001D0D61" w14:paraId="2FE6BB74" w14:textId="77777777" w:rsidTr="001E3C82">
        <w:trPr>
          <w:trHeight w:val="345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4065" w14:textId="5B3BA00F" w:rsidR="00721484" w:rsidRPr="001D0D61" w:rsidRDefault="00721484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Iron supplement user, % (n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478B" w14:textId="54BE42D1" w:rsidR="00721484" w:rsidRPr="001D0D61" w:rsidRDefault="00721484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 (3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ABC8C38" w14:textId="583A8739" w:rsidR="00721484" w:rsidRPr="001D0D61" w:rsidRDefault="00721484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 (1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0952" w14:textId="00592650" w:rsidR="00721484" w:rsidRPr="001D0D61" w:rsidRDefault="00386506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 (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BDE8BD8" w14:textId="12C2047A" w:rsidR="00721484" w:rsidRPr="001D0D61" w:rsidRDefault="00386506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 (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BD75" w14:textId="79BE8F57" w:rsidR="00721484" w:rsidRPr="001D0D61" w:rsidRDefault="00386506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 (1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51BD8C4" w14:textId="425F7519" w:rsidR="00721484" w:rsidRPr="001D0D61" w:rsidRDefault="00386506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 (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B7F0" w14:textId="4C8872D8" w:rsidR="00721484" w:rsidRPr="001D0D61" w:rsidRDefault="00386506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 (2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38C5" w14:textId="7115AE10" w:rsidR="00721484" w:rsidRPr="001D0D61" w:rsidRDefault="00386506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 (5)</w:t>
            </w:r>
          </w:p>
        </w:tc>
      </w:tr>
      <w:tr w:rsidR="001D0D61" w:rsidRPr="001D0D61" w14:paraId="04995C20" w14:textId="77777777" w:rsidTr="001E3C82">
        <w:trPr>
          <w:trHeight w:val="300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E5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Total iron intak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E7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1D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96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D26B3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4B5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7D3C2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5AE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72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4DE0A7F7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D7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F1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d, 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A95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6 (1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ECF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4 (2.8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73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2 (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13F04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1 (2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31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6 (2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E4C8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8 (2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AD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8 (2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E9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.4 (2.8)</w:t>
            </w:r>
          </w:p>
        </w:tc>
      </w:tr>
      <w:tr w:rsidR="001D0D61" w:rsidRPr="001D0D61" w14:paraId="5F658EFD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A01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21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d, median (Q1, Q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32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4 (6.3, 8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62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0 (7.5, 10.9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C42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1 (6.2, 8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AEDC0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0 (6.7, 9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378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4 (6.2, 8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CD369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6 (7.9, 11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9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7 (6.5, 9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46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9 (8.6, 12.0)</w:t>
            </w:r>
          </w:p>
        </w:tc>
      </w:tr>
      <w:tr w:rsidR="001D0D61" w:rsidRPr="001D0D61" w14:paraId="53A8D025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A1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48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10 MJ, 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56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5 (1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53F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5 (1.7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3D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4 (1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677F36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6 (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EE9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6 (1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EB02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3 (1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F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5 (1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0C2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6 (1.8)</w:t>
            </w:r>
          </w:p>
        </w:tc>
      </w:tr>
      <w:tr w:rsidR="001D0D61" w:rsidRPr="001D0D61" w14:paraId="4D3B56D8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57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0E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10 MJ, median (Q1, Q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A2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3 (8.4, 10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1C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4 (8.4, 10.4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3E2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2 (8.4, 10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795C7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6 (8.6, 10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9DA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4 (8.5, 1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986BB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0 (8.2, 10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AB0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3 (8.2, 10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F8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5 (8.4, 10.4)</w:t>
            </w:r>
          </w:p>
        </w:tc>
      </w:tr>
      <w:tr w:rsidR="001D0D61" w:rsidRPr="001D0D61" w14:paraId="381DFF56" w14:textId="77777777" w:rsidTr="001E3C82">
        <w:trPr>
          <w:trHeight w:val="300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7B1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on-heme iron intak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7E1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3D0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0FD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2059B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9A4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6F525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42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763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15C973C5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5A8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0D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d, 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E27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.7 (3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5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3 (5.1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1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.3 (3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E5BD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1 (4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C2A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.7 (3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FC2E3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0 (5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B5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0 (3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219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9 (5.0)</w:t>
            </w:r>
          </w:p>
        </w:tc>
      </w:tr>
      <w:tr w:rsidR="001D0D61" w:rsidRPr="001D0D61" w14:paraId="47D11C6B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9F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AE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d, median (Q1, Q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2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.2 (4.4, 8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39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4 (5.1, 10.4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A5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.6 (4.2, 7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2380D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.5 (4.5, 8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EC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.1 (4.3, 8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6A4AC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9 (5.3, 11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9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.5 (4.8, 8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8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1 (5.7, 11.3)</w:t>
            </w:r>
          </w:p>
        </w:tc>
      </w:tr>
      <w:tr w:rsidR="001D0D61" w:rsidRPr="001D0D61" w14:paraId="77A9D6E0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8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7E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10 MJ, 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344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3 (3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55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2 (4.0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EC8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0 (3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4ED8C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4 (4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B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3 (3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A0DC5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2 (3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90A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4 (3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468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9 (3.5)</w:t>
            </w:r>
          </w:p>
        </w:tc>
      </w:tr>
      <w:tr w:rsidR="001D0D61" w:rsidRPr="001D0D61" w14:paraId="1EBC8526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38C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9D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10 MJ, median (Q1, Q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D3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8 (6.0, 9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95B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6 (5.8, 10.0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62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4 (5.6, 9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A0B4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8 (5.8, 10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21A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8 (6.2, 9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85C81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4 (5.7, 10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AE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.0 (6.2, 10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53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.6 (5.9, 9.7)</w:t>
            </w:r>
          </w:p>
        </w:tc>
      </w:tr>
      <w:tr w:rsidR="001D0D61" w:rsidRPr="001D0D61" w14:paraId="3C36E3EB" w14:textId="77777777" w:rsidTr="001E3C82">
        <w:trPr>
          <w:trHeight w:val="300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84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Heme iron intak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F1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DC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471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8A090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3D3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A032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CB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C5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6835D784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857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61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d, 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0F5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 (0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7D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 (0.5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1C2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 (0.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380B7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 (0.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FC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AFA05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 (0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C7F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 (0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9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5 (0.5)</w:t>
            </w:r>
          </w:p>
        </w:tc>
      </w:tr>
      <w:tr w:rsidR="001D0D61" w:rsidRPr="001D0D61" w14:paraId="3BB0DFDD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E8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0F3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d, median (Q1, Q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CA1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 (0.5, 1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7ED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 (0.9, 1.6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B17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 (0.7, 1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106CD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 (0.8, 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D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 (0.5, 1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DD467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 (0.9, 1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91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 (0.5, 1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9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5 (1.3, 1.8)</w:t>
            </w:r>
          </w:p>
        </w:tc>
      </w:tr>
      <w:tr w:rsidR="001D0D61" w:rsidRPr="001D0D61" w14:paraId="384BE8ED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EE7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022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10 MJ, 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17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 (0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0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 (0.5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067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 (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D5C67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4 (0.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B4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 (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527F0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 (0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FB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 (0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F6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5 (0.5)</w:t>
            </w:r>
          </w:p>
        </w:tc>
      </w:tr>
      <w:tr w:rsidR="001D0D61" w:rsidRPr="001D0D61" w14:paraId="4B20B581" w14:textId="77777777" w:rsidTr="001E3C82">
        <w:trPr>
          <w:trHeight w:val="300"/>
        </w:trPr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905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DF1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g/10 MJ, median (Q1, Q3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E5C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 (0.7, 1.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BE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 (1.0, 1.7)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2ED3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 (0.9, 1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63F90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4 (0.9, 1.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60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 (0.6, 1.2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6027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 (0.9, 1.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5D7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 (0.6, 1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921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4 (1.1, 1.7)</w:t>
            </w:r>
          </w:p>
        </w:tc>
      </w:tr>
      <w:tr w:rsidR="001D0D61" w:rsidRPr="001D0D61" w14:paraId="7B58DDAC" w14:textId="77777777" w:rsidTr="001E3C82">
        <w:trPr>
          <w:trHeight w:val="345"/>
        </w:trPr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E95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a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Data missing for n=16 girls.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7490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7C7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E8E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EA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8D7B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A37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CC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77F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</w:tbl>
    <w:p w14:paraId="1B3D105D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D0D6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sv-SE"/>
          <w14:ligatures w14:val="none"/>
        </w:rPr>
        <w:t xml:space="preserve">Table S1. </w:t>
      </w:r>
      <w:r w:rsidRPr="001D0D61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sv-SE"/>
          <w14:ligatures w14:val="none"/>
        </w:rPr>
        <w:t>Iron intake in the full sample of Riksmaten Adolescents 2016–17.</w:t>
      </w:r>
      <w:r w:rsidRPr="001D0D61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10A98373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Hlk164682875"/>
      <w:r w:rsidRPr="001D0D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2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adjusted odds ratios (OR) with 95% confidence intervals (CI) of iron deficiency (ferritin &lt;15 µg/L) by background characteristics in the iron status subsample of Riksmaten Adolescents 2016-17.</w:t>
      </w:r>
    </w:p>
    <w:tbl>
      <w:tblPr>
        <w:tblW w:w="13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5360"/>
        <w:gridCol w:w="1340"/>
        <w:gridCol w:w="1400"/>
        <w:gridCol w:w="1206"/>
        <w:gridCol w:w="1414"/>
      </w:tblGrid>
      <w:tr w:rsidR="001D0D61" w:rsidRPr="001D0D61" w14:paraId="2BB351E6" w14:textId="77777777" w:rsidTr="001E3C82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71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EDBD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8257FB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 n=579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151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 n=451</w:t>
            </w:r>
          </w:p>
        </w:tc>
      </w:tr>
      <w:tr w:rsidR="001D0D61" w:rsidRPr="001D0D61" w14:paraId="3B0D868D" w14:textId="77777777" w:rsidTr="001E3C82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BB0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68A02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2D5FE1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1C2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03F5FBAD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A1B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E92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91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rude 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BE9550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95% CI 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0529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rude O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9BF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95% CI </w:t>
            </w:r>
          </w:p>
        </w:tc>
      </w:tr>
      <w:tr w:rsidR="001D0D61" w:rsidRPr="001D0D61" w14:paraId="7D73C278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D4B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16B8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642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DDAED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890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DAA1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798FFD8D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EC0" w14:textId="61237356" w:rsidR="007B078D" w:rsidRPr="001D0D61" w:rsidRDefault="00EB34E9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DB103" w14:textId="3FE2D099" w:rsidR="007B078D" w:rsidRPr="001D0D61" w:rsidRDefault="00EB34E9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8 vs.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grade</w:t>
            </w:r>
            <w:r w:rsidR="007B078D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5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A43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273DF6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05; 6.53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C9C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8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F190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9; 10.51</w:t>
            </w:r>
          </w:p>
        </w:tc>
      </w:tr>
      <w:tr w:rsidR="001D0D61" w:rsidRPr="001D0D61" w14:paraId="6D7FE41E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0C8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045BA" w14:textId="0BFE1487" w:rsidR="007B078D" w:rsidRPr="001D0D61" w:rsidRDefault="00EB34E9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Grade </w:t>
            </w:r>
            <w:r w:rsidR="007B078D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11 vs. 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5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A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8C3C74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71; 5.63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8B3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6D0A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7; 3.14</w:t>
            </w:r>
          </w:p>
        </w:tc>
      </w:tr>
      <w:tr w:rsidR="001D0D61" w:rsidRPr="001D0D61" w14:paraId="6FFE0D52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5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A1A5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6E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9BFB1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2A3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BAA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2BB22816" w14:textId="77777777" w:rsidTr="001E3C82">
        <w:trPr>
          <w:trHeight w:val="32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086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enarche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892B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enstruating vs. not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44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534C17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88; 5.48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BC0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255C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---</w:t>
            </w:r>
          </w:p>
        </w:tc>
      </w:tr>
      <w:tr w:rsidR="001D0D61" w:rsidRPr="001D0D61" w14:paraId="40AFF37C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7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BF37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8E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B0DF8F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49C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CA2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3A599920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A54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Weight statu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C73D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Overweight/obese vs. normal weight/underweight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1F6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3C1940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9; 1.57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E1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F06E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3; 1.53</w:t>
            </w:r>
          </w:p>
        </w:tc>
      </w:tr>
      <w:tr w:rsidR="001D0D61" w:rsidRPr="001D0D61" w14:paraId="483E9AA2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311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C691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9AF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F512E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C1B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8CD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2BE48C6E" w14:textId="77777777" w:rsidTr="001E3C82">
        <w:trPr>
          <w:trHeight w:val="32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22A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Household education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b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1266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&gt;12 years vs. ≤12 years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018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6E49C3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4; 1.45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9C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DE9F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8; 1.42</w:t>
            </w:r>
          </w:p>
        </w:tc>
      </w:tr>
      <w:tr w:rsidR="001D0D61" w:rsidRPr="001D0D61" w14:paraId="45354D31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58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F10A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E5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9106D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26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E170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18026434" w14:textId="77777777" w:rsidTr="001E3C82">
        <w:trPr>
          <w:trHeight w:val="32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3C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ountry of birth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c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B332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Born outside Sweden vs. in Sweden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0DB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1985E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14; 6.44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4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ED37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8; 6.66</w:t>
            </w:r>
          </w:p>
        </w:tc>
      </w:tr>
      <w:tr w:rsidR="001D0D61" w:rsidRPr="001D0D61" w14:paraId="4B2316D9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3A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D33F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AB6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9D3264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5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81D9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277A3714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4E2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lace of residenc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25D4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Urban vs. rural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0D2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D74A3A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0; 1.80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F58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95C6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1; 1.02</w:t>
            </w:r>
          </w:p>
        </w:tc>
      </w:tr>
      <w:tr w:rsidR="001D0D61" w:rsidRPr="001D0D61" w14:paraId="64D2E750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D07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C07D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C06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A71E3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CA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E57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1F0BC39C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F6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Energy intak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0F54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Per 1 MJ increase in energy intake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A9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BAE19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2; 1.15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BB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E270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8; 1.29</w:t>
            </w:r>
          </w:p>
        </w:tc>
      </w:tr>
      <w:tr w:rsidR="001D0D61" w:rsidRPr="001D0D61" w14:paraId="170227A9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F48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0324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Per 1 E% increase in protein intake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0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143ACB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5; 1.00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BE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A1A5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2; 1.09</w:t>
            </w:r>
          </w:p>
        </w:tc>
      </w:tr>
      <w:tr w:rsidR="001D0D61" w:rsidRPr="001D0D61" w14:paraId="6B4AC319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2D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D41A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Per 1 E% increase in fat intake</w:t>
            </w:r>
          </w:p>
        </w:tc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7B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B598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6; 1.05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6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BD9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5; 1.03</w:t>
            </w:r>
          </w:p>
        </w:tc>
      </w:tr>
      <w:tr w:rsidR="001D0D61" w:rsidRPr="001D0D61" w14:paraId="6F4F9065" w14:textId="77777777" w:rsidTr="001E3C82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7C9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4C8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Per 1 E% increase in carbohydrate intake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90B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5BBD7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8; 1.06</w:t>
            </w:r>
          </w:p>
        </w:tc>
        <w:tc>
          <w:tcPr>
            <w:tcW w:w="120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CF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0DA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; 1.15</w:t>
            </w:r>
          </w:p>
        </w:tc>
      </w:tr>
      <w:tr w:rsidR="007B078D" w:rsidRPr="001D0D61" w14:paraId="302AFBC1" w14:textId="77777777" w:rsidTr="001E3C82">
        <w:trPr>
          <w:trHeight w:val="324"/>
        </w:trPr>
        <w:tc>
          <w:tcPr>
            <w:tcW w:w="130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57C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a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Data missing for n=9 in the subsample.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 xml:space="preserve"> b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Data missing for n=26 girls and n=24 boys. 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c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Data missing for n=2 girls.</w:t>
            </w:r>
          </w:p>
        </w:tc>
      </w:tr>
    </w:tbl>
    <w:p w14:paraId="7C08F71F" w14:textId="77777777" w:rsidR="007B078D" w:rsidRPr="001D0D61" w:rsidRDefault="007B078D" w:rsidP="007B078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7B078D" w:rsidRPr="001D0D61" w:rsidSect="002432C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0"/>
    <w:p w14:paraId="7EFD628F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pPr>
      <w:r w:rsidRPr="001D0D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S3. 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take of energy, total iron and heme iron per food group for all participants, girls and boys, in Riksmaten Adolescents 2016–17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1275"/>
        <w:gridCol w:w="1134"/>
        <w:gridCol w:w="1138"/>
        <w:gridCol w:w="1291"/>
        <w:gridCol w:w="1160"/>
        <w:gridCol w:w="1285"/>
        <w:gridCol w:w="1192"/>
      </w:tblGrid>
      <w:tr w:rsidR="001D0D61" w:rsidRPr="001D0D61" w14:paraId="3DC9DFDE" w14:textId="77777777" w:rsidTr="001E3C82">
        <w:trPr>
          <w:trHeight w:val="57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BB035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C9A3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ll participants (n=3099)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34255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 (n=1710)</w:t>
            </w:r>
          </w:p>
        </w:tc>
        <w:tc>
          <w:tcPr>
            <w:tcW w:w="36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A396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 (n=1389)</w:t>
            </w:r>
          </w:p>
        </w:tc>
      </w:tr>
      <w:tr w:rsidR="001D0D61" w:rsidRPr="001D0D61" w14:paraId="24159AEC" w14:textId="77777777" w:rsidTr="001E3C82">
        <w:trPr>
          <w:trHeight w:val="576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164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FOOD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FC85D7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Energy </w:t>
            </w:r>
          </w:p>
          <w:p w14:paraId="04B715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kJ (%)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EBD8CA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Total iron mg (%)</w:t>
            </w:r>
          </w:p>
        </w:tc>
        <w:tc>
          <w:tcPr>
            <w:tcW w:w="127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BF6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Heme iron mg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8638DD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Energy </w:t>
            </w:r>
          </w:p>
          <w:p w14:paraId="7E4526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kJ (%)</w:t>
            </w:r>
          </w:p>
        </w:tc>
        <w:tc>
          <w:tcPr>
            <w:tcW w:w="113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DD597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Total iron mg (%)</w:t>
            </w:r>
          </w:p>
        </w:tc>
        <w:tc>
          <w:tcPr>
            <w:tcW w:w="129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F6A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Heme iron. mg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A2FCEA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Energy </w:t>
            </w:r>
          </w:p>
          <w:p w14:paraId="571733F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kJ (%)</w:t>
            </w:r>
          </w:p>
        </w:tc>
        <w:tc>
          <w:tcPr>
            <w:tcW w:w="128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320C2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Total iron mg (%)</w:t>
            </w:r>
          </w:p>
        </w:tc>
        <w:tc>
          <w:tcPr>
            <w:tcW w:w="119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456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Heme iron mg (%)</w:t>
            </w:r>
          </w:p>
        </w:tc>
      </w:tr>
      <w:tr w:rsidR="001D0D61" w:rsidRPr="001D0D61" w14:paraId="16BCD5E6" w14:textId="77777777" w:rsidTr="001E3C82">
        <w:trPr>
          <w:trHeight w:val="288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6BE5180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D MEAT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D81C5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67 (10%)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C3EDE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72 (19%)</w:t>
            </w:r>
          </w:p>
        </w:tc>
        <w:tc>
          <w:tcPr>
            <w:tcW w:w="127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89940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5 (73%)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00885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91 (9%)</w:t>
            </w:r>
          </w:p>
        </w:tc>
        <w:tc>
          <w:tcPr>
            <w:tcW w:w="113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7C3DF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5 (18%)</w:t>
            </w:r>
          </w:p>
        </w:tc>
        <w:tc>
          <w:tcPr>
            <w:tcW w:w="1291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62E37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8 (73%)</w:t>
            </w:r>
          </w:p>
        </w:tc>
        <w:tc>
          <w:tcPr>
            <w:tcW w:w="1160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BCE38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84 (11%)</w:t>
            </w:r>
          </w:p>
        </w:tc>
        <w:tc>
          <w:tcPr>
            <w:tcW w:w="1285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71C50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19 (23%)</w:t>
            </w:r>
          </w:p>
        </w:tc>
        <w:tc>
          <w:tcPr>
            <w:tcW w:w="1192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A16C1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5 (73%)</w:t>
            </w:r>
          </w:p>
        </w:tc>
      </w:tr>
      <w:tr w:rsidR="001D0D61" w:rsidRPr="001D0D61" w14:paraId="4A9CBE96" w14:textId="77777777" w:rsidTr="001E3C82">
        <w:trPr>
          <w:trHeight w:val="288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6691B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d unprocessed meat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F156C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19 (6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799D6D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9 (1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3D4072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4 (53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823C94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13 (5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FED554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5 (12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EEE40C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3 (54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537783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49 (7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C0BCE1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50 (16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EE28B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9 (52%)</w:t>
            </w:r>
          </w:p>
        </w:tc>
      </w:tr>
      <w:tr w:rsidR="001D0D61" w:rsidRPr="001D0D61" w14:paraId="11EB86C7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484C9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rocessed red meat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B0383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38 (4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D6988B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0 (5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4ADF20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5 (15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2AB6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3 (3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AC3DC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3 (4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CA396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2 (16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40A17D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17 (4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24155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9 (5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F8239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8 (14%)</w:t>
            </w:r>
          </w:p>
        </w:tc>
      </w:tr>
      <w:tr w:rsidR="001D0D61" w:rsidRPr="001D0D61" w14:paraId="300F9E1D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9E4D7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Offal and blood product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B0ED1E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.2 (0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96840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3 (1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3549C0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5 (5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FF1651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.98 (0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AC033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7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A7C9B8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4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967C81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7 (0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D72D9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0 (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1CDB2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8 (6%)</w:t>
            </w:r>
          </w:p>
        </w:tc>
      </w:tr>
      <w:tr w:rsidR="001D0D61" w:rsidRPr="001D0D61" w14:paraId="00632EE7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6231948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OULTRY, EGG, SEAFOOD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1CD32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46 (6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DCF7D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0 (7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1C3B2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0 (9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156D4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58 (6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0D31A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9 (7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36A1B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8 (1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E7DA3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54 (7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AAD11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4 (8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24FF4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2 (9%)</w:t>
            </w:r>
          </w:p>
        </w:tc>
      </w:tr>
      <w:tr w:rsidR="001D0D61" w:rsidRPr="001D0D61" w14:paraId="225FC9A5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80B060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oultry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9F3C1B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2 (3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5A888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9 (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7348C1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7 (7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5EF41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8 (3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6B72B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3 (3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1AA8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6 (7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5D0998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5 (3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9E46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6 (4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915BF7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9 (7%)</w:t>
            </w:r>
          </w:p>
        </w:tc>
      </w:tr>
      <w:tr w:rsidR="001D0D61" w:rsidRPr="001D0D61" w14:paraId="180401BE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C7915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Egg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6206F2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0.8 (1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55436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9 (2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AC4736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D8D387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6 (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DBB66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6 (2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955247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658E9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9 (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D1B7BF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3 (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26F6F0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0E770CB1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C39C7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eafood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75604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3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F5A8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2 (1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0590E4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3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85527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84 (2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B8B0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0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446343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3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44D1D5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0 (3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D6C18E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 (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705396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3%)</w:t>
            </w:r>
          </w:p>
        </w:tc>
      </w:tr>
      <w:tr w:rsidR="001D0D61" w:rsidRPr="001D0D61" w14:paraId="0968022D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082E9C9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DAIRY PRODUCT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3A593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64 (14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7CB52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6 (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3F22F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2C35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90 (14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196A9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4 (3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1B10A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59A7E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479 (15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8C658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8 (3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20910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086333A8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62822FB" w14:textId="1C5BA030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Milk</w:t>
            </w:r>
            <w:r w:rsidR="006C6841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,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yoghurt</w:t>
            </w:r>
            <w:r w:rsidR="006C6841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,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cream</w:t>
            </w:r>
            <w:r w:rsidR="006C6841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,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pancak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CD2DE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60 (1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0B1ED7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3 (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EEF6E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8195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02 (1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490E4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2 (3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9B57D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2A9052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55 (13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937B2E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6 (3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8D682C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600BFE23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0C16C1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heese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5C10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5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1DF074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26EDA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4782F1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88 (2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B3056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BE42DC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BBCAC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5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023D4B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9A5286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1E432D23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</w:tcPr>
          <w:p w14:paraId="4721752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VEGETABLES AND FRUITS                          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6999583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93 (1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3AD98B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49 (17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46C3A1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4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5A1BB41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09 (14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73D7B43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56 (2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352952C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0.04 (5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0D58BFE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1074 (1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20C7028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1.42 (15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</w:tcPr>
          <w:p w14:paraId="0DB9717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0.04 (3%)</w:t>
            </w:r>
          </w:p>
        </w:tc>
      </w:tr>
      <w:tr w:rsidR="001D0D61" w:rsidRPr="001D0D61" w14:paraId="46480E9E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2276D1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Vegetables, roots, puls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8FAE0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3 (3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13B9E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5 (6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BD0973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3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C45AB7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7 (4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7D0AF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9 (8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BDC55B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4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D132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1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A8D731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9 (5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F8401D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3%)</w:t>
            </w:r>
          </w:p>
        </w:tc>
      </w:tr>
      <w:tr w:rsidR="001D0D61" w:rsidRPr="001D0D61" w14:paraId="5F25B356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56597F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Fruits and berri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584C7E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97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1F516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4 (4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6A079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8B254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2 (3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C67071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9 (5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8848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4907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66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6B89A2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9 (3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2FE418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5D805463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5DC06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otato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BAB51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23 (6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67BD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6 (5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4E61E1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1 (1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B1C9DC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54 (6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3DD1A0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9 (5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3C76C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1 (1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EA684C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07 (6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5403B6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5 (6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C34B7E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1 (1%)</w:t>
            </w:r>
          </w:p>
        </w:tc>
      </w:tr>
      <w:tr w:rsidR="001D0D61" w:rsidRPr="001D0D61" w14:paraId="4A796025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F3245A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uts and seed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6A658B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5.4 (1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A6C1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6 (1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5DBEE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570B5B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4.0 (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FF7667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8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1221C2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9DC31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.8 (0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51ACB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F5C7EC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5C801AF6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6A405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lant-based dairy subsitut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032F55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6.0 (0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DFBCDA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00C289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D7F502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.2 (0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831B8D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8CC2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FE7F6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.53 (0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69D80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1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D92317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296A186D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9737D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lant-based meat substitut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9452EB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.6 (0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E1DB12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6 (1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22892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BF552F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0.9 (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D7DDDB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8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0AEE66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0CAF1F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5.6 (0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B148B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3EEF2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7F93637D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6637D2F1" w14:textId="2329551B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EREAL</w:t>
            </w:r>
            <w:r w:rsidR="009910B4"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PRODUCT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A458B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743 (20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ECD2C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18 (24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5E01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3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636EA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582 (20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9924E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94 (26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28C3A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3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E59C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942 (20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B4B03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48 (26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D9B8C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3%)</w:t>
            </w:r>
          </w:p>
        </w:tc>
      </w:tr>
      <w:tr w:rsidR="001D0D61" w:rsidRPr="001D0D61" w14:paraId="16C15C86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5CBC8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read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B871B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82 (9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2EF2C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8 (1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C8E255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3AA8C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65 (10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69F36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5 (1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0AA60D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53314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03 (8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96BB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0 (1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A017E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70B4BFC3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073A3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reakfast cereal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75189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64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1D896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1 (6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E2DE0C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116203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35 (2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8DFC97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0 (5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C406CA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958EE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1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98D36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4 (7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3F387F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5270505C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12D874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in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ABE7A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.6 (0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FE25C8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04EB6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9C8B7D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.2 (0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442C8D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5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1FD05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C88C3E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7.4 (0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5D0E3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9AB79E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1CC0F46E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C7B12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orrige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CE466A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1.9 (1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1422E8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 (2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004E3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DC60F1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0.3 (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3CCCA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2 (2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1840C7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1DF1D5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6 (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775E3A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7 (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0AB755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6A35BB3F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6DDC6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asta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AE31D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73 (5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BBAE2B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9 (6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B97751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3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C74F16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93 (5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D5E507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2 (6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641C0D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3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390E41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71 (6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88BC96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9 (6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5B98B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3%)</w:t>
            </w:r>
          </w:p>
        </w:tc>
      </w:tr>
      <w:tr w:rsidR="001D0D61" w:rsidRPr="001D0D61" w14:paraId="4421087C" w14:textId="77777777" w:rsidTr="001E3C82">
        <w:trPr>
          <w:trHeight w:val="6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A5D568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ice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9CC34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2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A0A07E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2 (1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DDEFA1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2D533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86 (2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BDF5A4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1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9706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E9B22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3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63B4C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 (1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21AAB0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07F4DCD9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424F531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EVERAG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327A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25 (6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9B43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1 (1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804BD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EA6AF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53 (6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1598B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1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904D0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E776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13 (6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BC193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1 (1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1F9DC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6B869A6C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7C9268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Juice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AD8F87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30 (1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0C1CA9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7 (1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5870F3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5FF9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5 (2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1EA6D5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6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971489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9FACC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35 (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58730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7 (1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E4AED8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093BED6E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5DF074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Soda, cordial, coffe, tea etc.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82764A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51 (4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A4CE1B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27BDF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54B6F8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1 (4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0175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5137C8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79BEC7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26 (4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3CBE41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F9B2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723AF07F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105A6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lcoholic beverag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D69A35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3.9 (0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8AB629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1F1567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8E6AB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7.6 (0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9FFE3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0E9404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52E32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1.8 (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9E0BAA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1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64E1E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700EBFAD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5A291DF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FAST FOOD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6F60D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75 (1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E44A8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7 (1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0C6F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0 (1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303CC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33 (10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98ADA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7 (9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49E5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7 (8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FD4F8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373 (14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DFD5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1 (1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FCBDE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 (11%)</w:t>
            </w:r>
          </w:p>
        </w:tc>
      </w:tr>
      <w:tr w:rsidR="001D0D61" w:rsidRPr="001D0D61" w14:paraId="74E5EBB7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0DC51D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Hamburger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F3CD15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90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B38CD5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3 (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D29EE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6 (6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A0A1A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7 (2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65883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7 (2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72666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4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727533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68 (3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B0ADD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1 (3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0AD04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9 (7%)</w:t>
            </w:r>
          </w:p>
        </w:tc>
      </w:tr>
      <w:tr w:rsidR="001D0D61" w:rsidRPr="001D0D61" w14:paraId="21692F00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390D24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izza, pie, sandwich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5DFBEF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85 (10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ACF28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4 (7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CE0E9C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4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B745A3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06 (9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9B6E1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1 (7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E86CE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4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AA6F50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05 (1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2129A8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0 (8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EBE30F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5 (4%)</w:t>
            </w:r>
          </w:p>
        </w:tc>
      </w:tr>
      <w:tr w:rsidR="001D0D61" w:rsidRPr="001D0D61" w14:paraId="2A002602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5B3CE07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WEETS AND SNACK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7C7B1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23 (14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8BFCB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 (1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6B225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115B5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60 (16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E9FC7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3 (14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87FFC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6B7FB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77 (1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1002F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 (9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4FD73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0F6AE0A8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2BEEA1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Sweet bread, cakes, cookie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126C2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2 (3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FEB70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2 (2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C06E0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54A886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2 (4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60445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5 (3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32AA4C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006B2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2 (3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91B1F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7 (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09F6EC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5185B7F9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2393E4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Dessert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91650C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0.0 (1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825C43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BE5A80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46D09C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2.8 (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61C4E2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6EF704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B4526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6.7 (0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C9184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B40DE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4CBDB6C9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1EFBBA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ugar, syrup, honey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4FDBFB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6.7 (1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5B1B4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78328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73689B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8.4 (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4DAE7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92B9AB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8DA7BB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7.0 (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0C958F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4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67308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4B40C13F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51A0DB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Ice cream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38D175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1.5 (1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6C674F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681553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AFB92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4.5 (1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25F35F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9A6C11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D4A603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7.9 (1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959845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2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376C4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3AAACF05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425A3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andy, chocolate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28CB38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13 (6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ACFDB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6 (6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3282DB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76F652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39 (7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787890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1 (8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5A12D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35F7F8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81 (5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1AB5C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9 (5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613A4E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48931531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D4D22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alty snack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08DF1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0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6D76C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9 (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7359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E4465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83 (2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101E0B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0 (1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164FE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3051E9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2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72C15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3 (1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6F516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29EE6226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4DA0CFC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FAT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50742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3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854BC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B9911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004A9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2 (3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398F6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3ECC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3F623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5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A7AF7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047A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6B5A12EA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380E6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utter, margarine, veg oil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68DE4B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3 (2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C8BB25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44C0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6ABA12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2 (3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152B58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D09E94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046692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5 (2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83E129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5C98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51E4DC3F" w14:textId="77777777" w:rsidTr="001E3C82">
        <w:trPr>
          <w:trHeight w:val="288"/>
        </w:trPr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799494B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OTHERS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19238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9 (4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754BD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6 (6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EC11E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76F89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4 (4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2AE15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7 (2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139A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19116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7 (3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BE992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0 (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055D9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3962C50B" w14:textId="77777777" w:rsidTr="001E3C82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3E24E1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auces, dressings etc.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BDB26E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2 (3%)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16FE4C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7 (3%)</w:t>
            </w:r>
          </w:p>
        </w:tc>
        <w:tc>
          <w:tcPr>
            <w:tcW w:w="1275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CA95C8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84E4DA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5 (4%)</w:t>
            </w:r>
          </w:p>
        </w:tc>
        <w:tc>
          <w:tcPr>
            <w:tcW w:w="113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F06C2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 (2%)</w:t>
            </w:r>
          </w:p>
        </w:tc>
        <w:tc>
          <w:tcPr>
            <w:tcW w:w="1291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14DB0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7CD0A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8 (3%)</w:t>
            </w:r>
          </w:p>
        </w:tc>
        <w:tc>
          <w:tcPr>
            <w:tcW w:w="1285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B5E305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5 (2%)</w:t>
            </w:r>
          </w:p>
        </w:tc>
        <w:tc>
          <w:tcPr>
            <w:tcW w:w="1192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70B1D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  <w:tr w:rsidR="001D0D61" w:rsidRPr="001D0D61" w14:paraId="7601D99B" w14:textId="77777777" w:rsidTr="001E3C82">
        <w:trPr>
          <w:trHeight w:val="288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054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Spices, broth, protein powder/bars</w:t>
            </w:r>
          </w:p>
        </w:tc>
        <w:tc>
          <w:tcPr>
            <w:tcW w:w="1134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98E075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7.3 (0%)</w:t>
            </w:r>
          </w:p>
        </w:tc>
        <w:tc>
          <w:tcPr>
            <w:tcW w:w="1276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8BC0FB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9 (3%)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808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34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B4989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9.6 (0%)</w:t>
            </w:r>
          </w:p>
        </w:tc>
        <w:tc>
          <w:tcPr>
            <w:tcW w:w="1138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F4E738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3 (0%)</w:t>
            </w:r>
          </w:p>
        </w:tc>
        <w:tc>
          <w:tcPr>
            <w:tcW w:w="1291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F55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  <w:tc>
          <w:tcPr>
            <w:tcW w:w="116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F7B92E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9.2 (1%)</w:t>
            </w:r>
          </w:p>
        </w:tc>
        <w:tc>
          <w:tcPr>
            <w:tcW w:w="1285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BE8E0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5 (1%)</w:t>
            </w:r>
          </w:p>
        </w:tc>
        <w:tc>
          <w:tcPr>
            <w:tcW w:w="1192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5F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0 (0%)</w:t>
            </w:r>
          </w:p>
        </w:tc>
      </w:tr>
    </w:tbl>
    <w:p w14:paraId="40060492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EA3938" w14:textId="77777777" w:rsidR="007B078D" w:rsidRPr="001D0D61" w:rsidRDefault="007B078D" w:rsidP="007B078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1A1ED90" w14:textId="77777777" w:rsidR="007B078D" w:rsidRPr="001D0D61" w:rsidRDefault="007B078D" w:rsidP="007B078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C238D72" w14:textId="77777777" w:rsidR="007B078D" w:rsidRPr="001D0D61" w:rsidRDefault="007B078D" w:rsidP="007B078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AF629FB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0B53450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2A4A864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1DD0188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690AC40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72CF808" w14:textId="77777777" w:rsidR="007B078D" w:rsidRPr="001D0D61" w:rsidRDefault="007B078D" w:rsidP="007B078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4.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R with 95% CI of iron deficiency by intakes of food groups among girls in the iron status subsample in Riksmaten Adolescents 2016–17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"/>
        <w:gridCol w:w="4922"/>
        <w:gridCol w:w="2271"/>
        <w:gridCol w:w="1033"/>
        <w:gridCol w:w="1950"/>
        <w:gridCol w:w="1028"/>
        <w:gridCol w:w="1942"/>
      </w:tblGrid>
      <w:tr w:rsidR="001D0D61" w:rsidRPr="001D0D61" w14:paraId="3978C0D9" w14:textId="77777777" w:rsidTr="001E3C82">
        <w:trPr>
          <w:trHeight w:val="345"/>
        </w:trPr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0A3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2D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C8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 low/not low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A8E" w14:textId="10DD98F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djusted model 1</w:t>
            </w:r>
            <w:r w:rsidR="00FB569E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7CF4D" w14:textId="2041F9B3" w:rsidR="007B078D" w:rsidRPr="001D0D61" w:rsidRDefault="007B078D" w:rsidP="001E3C8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djusted model 2</w:t>
            </w:r>
            <w:r w:rsidR="00FB569E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b</w:t>
            </w:r>
          </w:p>
        </w:tc>
      </w:tr>
      <w:tr w:rsidR="001D0D61" w:rsidRPr="001D0D61" w14:paraId="5404B1D1" w14:textId="77777777" w:rsidTr="001E3C82">
        <w:trPr>
          <w:trHeight w:val="34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2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92D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6F69" w14:textId="1E1503D3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(% low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148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F21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ABD93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8AE5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</w:tr>
      <w:tr w:rsidR="001D0D61" w:rsidRPr="001D0D61" w14:paraId="4A86411C" w14:textId="77777777" w:rsidTr="001E3C82">
        <w:trPr>
          <w:trHeight w:val="300"/>
        </w:trPr>
        <w:tc>
          <w:tcPr>
            <w:tcW w:w="20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8EF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Red meat, g per da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A29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826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737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1CCC7F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0EC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3F542B57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99B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42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5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158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3/98 (3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74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FD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F4F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DA0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2261E4E9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788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B22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57–7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88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9/104 (2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D1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9F1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0; 1.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F0E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50F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6; 1.64</w:t>
            </w:r>
          </w:p>
        </w:tc>
      </w:tr>
      <w:tr w:rsidR="001D0D61" w:rsidRPr="001D0D61" w14:paraId="47B8371E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80C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479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75–9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1CC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6/117 (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160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73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5; 1.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03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CBD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3; 1.16</w:t>
            </w:r>
          </w:p>
        </w:tc>
      </w:tr>
      <w:tr w:rsidR="001D0D61" w:rsidRPr="001D0D61" w14:paraId="00D63523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4F1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35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 &gt;9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00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6/117 (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253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A5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0; 1.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A5C0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A2B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7; 0.99</w:t>
            </w:r>
          </w:p>
        </w:tc>
      </w:tr>
      <w:tr w:rsidR="001D0D61" w:rsidRPr="001D0D61" w14:paraId="09D4746C" w14:textId="77777777" w:rsidTr="001E3C82">
        <w:trPr>
          <w:trHeight w:val="300"/>
        </w:trPr>
        <w:tc>
          <w:tcPr>
            <w:tcW w:w="20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3B82" w14:textId="6659813C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Cereal</w:t>
            </w:r>
            <w:r w:rsidR="009910B4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products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, g per da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21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E0B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64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F20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AA40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0F678F03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1A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C34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18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A0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/111 (2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334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A2E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57B6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B632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0EA202A8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04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16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188–2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24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2/101 (2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2A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35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3; 2.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B3D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944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4; 2.72</w:t>
            </w:r>
          </w:p>
        </w:tc>
      </w:tr>
      <w:tr w:rsidR="001D0D61" w:rsidRPr="001D0D61" w14:paraId="7C139F47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955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7D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225–27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4C9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/115 (2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20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E4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3; 1.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BF0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CBA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5; 1.68</w:t>
            </w:r>
          </w:p>
        </w:tc>
      </w:tr>
      <w:tr w:rsidR="001D0D61" w:rsidRPr="001D0D61" w14:paraId="766982AE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0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65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 &gt;27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8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/109 (2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B9C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5F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7; 1.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0A6A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3D9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2; 1.69</w:t>
            </w:r>
          </w:p>
        </w:tc>
      </w:tr>
      <w:tr w:rsidR="001D0D61" w:rsidRPr="001D0D61" w14:paraId="5EC81630" w14:textId="77777777" w:rsidTr="001E3C82">
        <w:trPr>
          <w:trHeight w:val="300"/>
        </w:trPr>
        <w:tc>
          <w:tcPr>
            <w:tcW w:w="20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347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Fruit and vegetables, g per da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86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94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0EE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A2C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12A8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2A7C244B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7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594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16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127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/113 (2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746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2C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A3F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495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79280B46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AD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44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170–22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22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/107 (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8BD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4F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7; 1.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C9E9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5AF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2; 1.91</w:t>
            </w:r>
          </w:p>
        </w:tc>
      </w:tr>
      <w:tr w:rsidR="001D0D61" w:rsidRPr="001D0D61" w14:paraId="4C6FADBD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70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B9C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230–30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0B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6/108 (2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3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94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3; 2.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299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678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7; 2.16</w:t>
            </w:r>
          </w:p>
        </w:tc>
      </w:tr>
      <w:tr w:rsidR="001D0D61" w:rsidRPr="001D0D61" w14:paraId="01947092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3B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D44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&gt; 30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12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/108 (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1F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9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EF2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4; 1.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2672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C3CC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7; 1.93</w:t>
            </w:r>
          </w:p>
        </w:tc>
      </w:tr>
      <w:tr w:rsidR="001D0D61" w:rsidRPr="001D0D61" w14:paraId="2822047F" w14:textId="77777777" w:rsidTr="001E3C82">
        <w:trPr>
          <w:trHeight w:val="345"/>
        </w:trPr>
        <w:tc>
          <w:tcPr>
            <w:tcW w:w="20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2F1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Dairy products g per da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29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B4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E46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083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482F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5380DE12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34C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2C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18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2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3/107 (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FA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56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3DD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530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76403172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5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36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185–29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D9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8/108 (2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4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5B7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3; 2.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859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2BB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3; 2.57</w:t>
            </w:r>
          </w:p>
        </w:tc>
      </w:tr>
      <w:tr w:rsidR="001D0D61" w:rsidRPr="001D0D61" w14:paraId="4283AC55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91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655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297–45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3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5/106 (2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75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A34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5; 2.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6FE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4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931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7; 2.91</w:t>
            </w:r>
          </w:p>
        </w:tc>
      </w:tr>
      <w:tr w:rsidR="001D0D61" w:rsidRPr="001D0D61" w14:paraId="43CBA0CC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08D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F9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&gt; 45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DC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/115 (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E6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DB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1; 2.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625E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835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6; 2.41</w:t>
            </w:r>
          </w:p>
        </w:tc>
      </w:tr>
      <w:tr w:rsidR="001D0D61" w:rsidRPr="001D0D61" w14:paraId="621870F9" w14:textId="77777777" w:rsidTr="001E3C82">
        <w:trPr>
          <w:trHeight w:val="300"/>
        </w:trPr>
        <w:tc>
          <w:tcPr>
            <w:tcW w:w="20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7F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Sweet foods, g per da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3D7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64E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91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F1F7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813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0040BD64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7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49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6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3A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/113 (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E9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E36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E50C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36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398BA0F5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F2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FD8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67–8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93B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3/109 (2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00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9E4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0; 1.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D1B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685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; 1.45</w:t>
            </w:r>
          </w:p>
        </w:tc>
      </w:tr>
      <w:tr w:rsidR="001D0D61" w:rsidRPr="001D0D61" w14:paraId="10AA6BA1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83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AB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87–10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C87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/110 (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D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E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9; 1.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730A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1446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; 1.84</w:t>
            </w:r>
          </w:p>
        </w:tc>
      </w:tr>
      <w:tr w:rsidR="001D0D61" w:rsidRPr="001D0D61" w14:paraId="1FE77CF3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C02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8A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&gt; 10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8B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9/104 (2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5D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B01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9; 2.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AA7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FC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; 2.29</w:t>
            </w:r>
          </w:p>
        </w:tc>
      </w:tr>
      <w:tr w:rsidR="001D0D61" w:rsidRPr="001D0D61" w14:paraId="4619865A" w14:textId="77777777" w:rsidTr="001E3C82">
        <w:trPr>
          <w:trHeight w:val="300"/>
        </w:trPr>
        <w:tc>
          <w:tcPr>
            <w:tcW w:w="20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367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Sugar-sweetened beverages, g per da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4CC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23D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16D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E3310F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FC6C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3582B962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FE2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786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1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18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6/100 (2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9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9F4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56CA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666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D0D61" w:rsidRPr="001D0D61" w14:paraId="476B82B8" w14:textId="77777777" w:rsidTr="001E3C82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C12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21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152–24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64C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6/126 (1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2D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D0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7; 1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48A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125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; 1.14</w:t>
            </w:r>
          </w:p>
        </w:tc>
      </w:tr>
      <w:tr w:rsidR="001D0D61" w:rsidRPr="001D0D61" w14:paraId="0529BAC5" w14:textId="77777777" w:rsidTr="00FB569E">
        <w:trPr>
          <w:trHeight w:val="300"/>
        </w:trPr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28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4C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245–364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FA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/111 (20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CC1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312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6; 1.45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3910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vAlign w:val="bottom"/>
          </w:tcPr>
          <w:p w14:paraId="0A41461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; 1.46</w:t>
            </w:r>
          </w:p>
        </w:tc>
      </w:tr>
      <w:tr w:rsidR="001D0D61" w:rsidRPr="001D0D61" w14:paraId="1755F926" w14:textId="77777777" w:rsidTr="00FB569E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BAB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92D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&gt; 36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EB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5/144 (31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7E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193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7; 2.1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EF08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92AA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; 2.06</w:t>
            </w:r>
          </w:p>
        </w:tc>
      </w:tr>
      <w:tr w:rsidR="00FB569E" w:rsidRPr="001D0D61" w14:paraId="52F61FF4" w14:textId="77777777" w:rsidTr="00FB569E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A31D2" w14:textId="4A4B7DE4" w:rsidR="00FB569E" w:rsidRPr="001D0D61" w:rsidRDefault="00F06B21" w:rsidP="001D0D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del adjusted for school grade, country of birth (Sweden/outside Sweden), </w:t>
            </w:r>
            <w:r w:rsidR="00E16A11"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nstruation (yes/no), 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includes school as cluster variable. 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del additionally including mutual adjustment for the different food groups (as continuous intake in g/d).</w:t>
            </w:r>
          </w:p>
        </w:tc>
      </w:tr>
    </w:tbl>
    <w:p w14:paraId="5843EE49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194B4C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26A8837" w14:textId="77777777" w:rsidR="007B078D" w:rsidRPr="001D0D61" w:rsidRDefault="007B078D" w:rsidP="007B078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4BF86525" w14:textId="77777777" w:rsidR="007B078D" w:rsidRPr="001D0D61" w:rsidRDefault="007B078D" w:rsidP="007B078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5.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R with 95% CI of iron deficiency by intakes of food groups among boys in the iron status subsample in Riksmaten Adolescents 2016–17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4915"/>
        <w:gridCol w:w="2292"/>
        <w:gridCol w:w="879"/>
        <w:gridCol w:w="1689"/>
        <w:gridCol w:w="1994"/>
        <w:gridCol w:w="1515"/>
      </w:tblGrid>
      <w:tr w:rsidR="001D0D61" w:rsidRPr="001D0D61" w14:paraId="0913330D" w14:textId="77777777" w:rsidTr="001E3C82">
        <w:trPr>
          <w:trHeight w:val="345"/>
        </w:trPr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B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8B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A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 low/not low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437" w14:textId="2740672F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djusted model 1</w:t>
            </w:r>
            <w:r w:rsidR="00AE0BC7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3A5FA" w14:textId="6CC32C05" w:rsidR="007B078D" w:rsidRPr="001D0D61" w:rsidRDefault="007B078D" w:rsidP="001E3C8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djusted model 2</w:t>
            </w:r>
            <w:r w:rsidR="00AE0BC7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b</w:t>
            </w:r>
          </w:p>
        </w:tc>
      </w:tr>
      <w:tr w:rsidR="001D0D61" w:rsidRPr="001D0D61" w14:paraId="252C7481" w14:textId="77777777" w:rsidTr="001E3C82">
        <w:trPr>
          <w:trHeight w:val="34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B4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36E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745D" w14:textId="167CB3A1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(% low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DBC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C39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2CD8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A34F7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</w:tr>
      <w:tr w:rsidR="001D0D61" w:rsidRPr="001D0D61" w14:paraId="24E7F1F8" w14:textId="77777777" w:rsidTr="001E3C82">
        <w:trPr>
          <w:trHeight w:val="300"/>
        </w:trPr>
        <w:tc>
          <w:tcPr>
            <w:tcW w:w="2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E6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Red meat, g per da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81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7D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922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BF842A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E1F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6E40F55A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42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42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9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F5A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/105 (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3A2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90E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EA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D3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128C2544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60D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647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95–1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96C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/104 (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C4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68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0; 3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9DA9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3AA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3; 3.86</w:t>
            </w:r>
          </w:p>
        </w:tc>
      </w:tr>
      <w:tr w:rsidR="001D0D61" w:rsidRPr="001D0D61" w14:paraId="7DB45952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57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B5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120–14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26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/106 (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1A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AA2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6; 2.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030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D85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7; 1.77</w:t>
            </w:r>
          </w:p>
        </w:tc>
      </w:tr>
      <w:tr w:rsidR="001D0D61" w:rsidRPr="001D0D61" w14:paraId="5FB32722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9DD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9E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 &gt;14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3F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/109 (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3A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F4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; 2.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B965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4D2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08; 1.50</w:t>
            </w:r>
          </w:p>
        </w:tc>
      </w:tr>
      <w:tr w:rsidR="001D0D61" w:rsidRPr="001D0D61" w14:paraId="750468CC" w14:textId="77777777" w:rsidTr="001E3C82">
        <w:trPr>
          <w:trHeight w:val="300"/>
        </w:trPr>
        <w:tc>
          <w:tcPr>
            <w:tcW w:w="2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2115" w14:textId="62111A3C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Cereal</w:t>
            </w:r>
            <w:r w:rsidR="006A10E0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products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, g per da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2BC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7C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1FD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46DA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02EE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66D61FE4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573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63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22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FE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/106 (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7AA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5C4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448A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3998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397DEE82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9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31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227–28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C5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/106 (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F47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4B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0.42; 2.75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2DC7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0D0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9; 3.26</w:t>
            </w:r>
          </w:p>
        </w:tc>
      </w:tr>
      <w:tr w:rsidR="001D0D61" w:rsidRPr="001D0D61" w14:paraId="5ACC9B90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BB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D75B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282–35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E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/109 (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15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77E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7; 2.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DBE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CD3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3; 2.11</w:t>
            </w:r>
          </w:p>
        </w:tc>
      </w:tr>
      <w:tr w:rsidR="001D0D61" w:rsidRPr="001D0D61" w14:paraId="2585EBAC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D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68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 &gt;35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1A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/103 (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E1A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43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46; 3.0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542D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6A4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9; 3.14</w:t>
            </w:r>
          </w:p>
        </w:tc>
      </w:tr>
      <w:tr w:rsidR="001D0D61" w:rsidRPr="001D0D61" w14:paraId="4A095400" w14:textId="77777777" w:rsidTr="001E3C82">
        <w:trPr>
          <w:trHeight w:val="300"/>
        </w:trPr>
        <w:tc>
          <w:tcPr>
            <w:tcW w:w="2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7D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Fruit and vegetables, g per da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88C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674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B86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D33C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96CA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02972724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52F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58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16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B8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/105 (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B6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F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AD3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50BE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36A260B4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1C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7B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161–2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1BA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/109 (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5C1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61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; 2.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1EE2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BC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; 2.13</w:t>
            </w:r>
          </w:p>
        </w:tc>
      </w:tr>
      <w:tr w:rsidR="001D0D61" w:rsidRPr="001D0D61" w14:paraId="4489C6DC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ADC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98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208–29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32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/108 (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F4F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4E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1; 2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6227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AD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23; 2.67</w:t>
            </w:r>
          </w:p>
        </w:tc>
      </w:tr>
      <w:tr w:rsidR="001D0D61" w:rsidRPr="001D0D61" w14:paraId="21C06791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BD5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1A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Q4  &gt;290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7A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/102 (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0BA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9D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9; 3.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0F4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DBB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34; 3.49</w:t>
            </w:r>
          </w:p>
        </w:tc>
      </w:tr>
      <w:tr w:rsidR="001D0D61" w:rsidRPr="001D0D61" w14:paraId="14449E9D" w14:textId="77777777" w:rsidTr="001E3C82">
        <w:trPr>
          <w:trHeight w:val="345"/>
        </w:trPr>
        <w:tc>
          <w:tcPr>
            <w:tcW w:w="2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D0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Dairy products, g per da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60E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93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26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8C0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8C6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61163A1F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F0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3A2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28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898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/108 (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D7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43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A763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A2E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4769ADB7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3C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83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286–46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2FA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/108 (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EF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BEC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0; 3.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63E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4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9B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6; 3.85</w:t>
            </w:r>
          </w:p>
        </w:tc>
      </w:tr>
      <w:tr w:rsidR="001D0D61" w:rsidRPr="001D0D61" w14:paraId="601BA65E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32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D3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469–7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FC2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/109 (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6C5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147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4; 3.8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056E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9EF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16; 4.49</w:t>
            </w:r>
          </w:p>
        </w:tc>
      </w:tr>
      <w:tr w:rsidR="001D0D61" w:rsidRPr="001D0D61" w14:paraId="0652DC54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9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5C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4 &gt;7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BDF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4/99 (1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2F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0D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1; 8.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DC05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.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5DD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63; 10.83</w:t>
            </w:r>
          </w:p>
        </w:tc>
      </w:tr>
      <w:tr w:rsidR="001D0D61" w:rsidRPr="001D0D61" w14:paraId="0102E8A2" w14:textId="77777777" w:rsidTr="001E3C82">
        <w:trPr>
          <w:trHeight w:val="300"/>
        </w:trPr>
        <w:tc>
          <w:tcPr>
            <w:tcW w:w="2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2B8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Sweet foods, g per da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50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E9C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DD4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1AD4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14C2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39C5FBE8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436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06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 4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7AC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/109 (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564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1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1A47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FC1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</w:tr>
      <w:tr w:rsidR="001D0D61" w:rsidRPr="001D0D61" w14:paraId="2DB562EC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40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F9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47–7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08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/106 (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C8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DC3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7; 1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4F4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24E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; 15.73</w:t>
            </w:r>
          </w:p>
        </w:tc>
      </w:tr>
      <w:tr w:rsidR="001D0D61" w:rsidRPr="001D0D61" w14:paraId="11D0219E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9A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13C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80–11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C7E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/104 (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5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F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65; 12.8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83A0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.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5F3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; 17.82</w:t>
            </w:r>
          </w:p>
        </w:tc>
      </w:tr>
      <w:tr w:rsidR="001D0D61" w:rsidRPr="001D0D61" w14:paraId="2A267A10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734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471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Q4 &gt;112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E7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/105 (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A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AE1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4; 9.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028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EAB8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; 13.80</w:t>
            </w:r>
          </w:p>
        </w:tc>
      </w:tr>
      <w:tr w:rsidR="001D0D61" w:rsidRPr="001D0D61" w14:paraId="634EFBB9" w14:textId="77777777" w:rsidTr="001E3C82">
        <w:trPr>
          <w:trHeight w:val="300"/>
        </w:trPr>
        <w:tc>
          <w:tcPr>
            <w:tcW w:w="2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778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Sugar-sweetened beverages, g per da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527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82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351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4B4CD4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33A4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D0D61" w:rsidRPr="001D0D61" w14:paraId="388F2499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CAC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68E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1 ≤19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298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/106 (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0D9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CB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fer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DE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F76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D0D61" w:rsidRPr="001D0D61" w14:paraId="00130CE1" w14:textId="77777777" w:rsidTr="001E3C82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CB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AAC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2 196–34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876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/108 (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BA8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91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8; 6.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B0B7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315A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; 10.15</w:t>
            </w:r>
          </w:p>
        </w:tc>
      </w:tr>
      <w:tr w:rsidR="001D0D61" w:rsidRPr="001D0D61" w14:paraId="0263062D" w14:textId="77777777" w:rsidTr="00E626C7">
        <w:trPr>
          <w:trHeight w:val="300"/>
        </w:trPr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B9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29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Q3 342–504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1A0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/102 (10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A9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7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023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83; 9.18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FD2C6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.01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vAlign w:val="bottom"/>
          </w:tcPr>
          <w:p w14:paraId="429C548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; 16.60</w:t>
            </w:r>
          </w:p>
        </w:tc>
      </w:tr>
      <w:tr w:rsidR="001D0D61" w:rsidRPr="001D0D61" w14:paraId="785B3EC2" w14:textId="77777777" w:rsidTr="00E626C7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A4FF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8A6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Q4 &gt;504 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720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/108 (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490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.3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B7D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.54; 3.1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FD162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.0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724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; 6.34</w:t>
            </w:r>
          </w:p>
        </w:tc>
      </w:tr>
      <w:tr w:rsidR="001D0D61" w:rsidRPr="001D0D61" w14:paraId="35F412C5" w14:textId="77777777" w:rsidTr="00AE0BC7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43CFA" w14:textId="0EBE3C5D" w:rsidR="00AE0BC7" w:rsidRPr="001D0D61" w:rsidRDefault="00AE0BC7" w:rsidP="00E626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del adjusted for school grade, country of birth (Sweden/outside Sweden), and includes school as cluster variable. 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del </w:t>
            </w:r>
            <w:r w:rsidR="00053457"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ditionally </w:t>
            </w:r>
            <w:r w:rsidRPr="001D0D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luding mutual adjustment for the different food groups (as continuous intake in g/d).</w:t>
            </w:r>
          </w:p>
        </w:tc>
      </w:tr>
    </w:tbl>
    <w:p w14:paraId="5F838F76" w14:textId="77777777" w:rsidR="007B078D" w:rsidRPr="001D0D61" w:rsidRDefault="007B078D" w:rsidP="007B078D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5238CCA" w14:textId="77777777" w:rsidR="007B078D" w:rsidRPr="001D0D61" w:rsidRDefault="007B078D" w:rsidP="007B078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FDD02F0" w14:textId="77777777" w:rsidR="007B078D" w:rsidRPr="001D0D61" w:rsidRDefault="007B078D" w:rsidP="007B078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D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S6. </w:t>
      </w:r>
      <w:r w:rsidRPr="001D0D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take of red meat and other foods in the iron status subsample from Riksmaten Adolescents 2016-2017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2263"/>
        <w:gridCol w:w="1356"/>
        <w:gridCol w:w="1470"/>
        <w:gridCol w:w="1356"/>
        <w:gridCol w:w="1454"/>
        <w:gridCol w:w="1325"/>
        <w:gridCol w:w="1423"/>
        <w:gridCol w:w="1487"/>
        <w:gridCol w:w="1487"/>
      </w:tblGrid>
      <w:tr w:rsidR="001D0D61" w:rsidRPr="001D0D61" w14:paraId="0965F32A" w14:textId="77777777" w:rsidTr="001E3C82">
        <w:trPr>
          <w:trHeight w:val="288"/>
        </w:trPr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E0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7C5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F09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All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14:paraId="4327FE3D" w14:textId="307CD2A3" w:rsidR="007B078D" w:rsidRPr="001D0D61" w:rsidRDefault="00EB34E9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5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14:paraId="70515023" w14:textId="3EF3A3FD" w:rsidR="007B078D" w:rsidRPr="001D0D61" w:rsidRDefault="00EB34E9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8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30B8" w14:textId="0DCA2F72" w:rsidR="007B078D" w:rsidRPr="001D0D61" w:rsidRDefault="00EB34E9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rade</w:t>
            </w:r>
            <w:r w:rsidR="007B078D"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11</w:t>
            </w:r>
          </w:p>
        </w:tc>
      </w:tr>
      <w:tr w:rsidR="001D0D61" w:rsidRPr="001D0D61" w14:paraId="369DBA09" w14:textId="77777777" w:rsidTr="001E3C82">
        <w:trPr>
          <w:trHeight w:val="576"/>
        </w:trPr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508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FC5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4A9B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57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0957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451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3065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16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14:paraId="79B6369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15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8ADD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2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14:paraId="0B122E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16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B626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irl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19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B6FD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Boys</w:t>
            </w:r>
            <w:r w:rsidRPr="001D0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br/>
              <w:t>n=126</w:t>
            </w:r>
          </w:p>
        </w:tc>
      </w:tr>
      <w:tr w:rsidR="001D0D61" w:rsidRPr="001D0D61" w14:paraId="42985916" w14:textId="77777777" w:rsidTr="001E3C82">
        <w:trPr>
          <w:trHeight w:val="324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09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Red meat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F84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5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D9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72FB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639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695DA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7C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666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66822788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3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1B7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89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3 (3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65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1 (41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60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1 (2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FB6B1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7 (3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8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0 (3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17FAA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0 (2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2B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1 (3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D93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40 (51)</w:t>
            </w:r>
          </w:p>
        </w:tc>
      </w:tr>
      <w:tr w:rsidR="001D0D61" w:rsidRPr="001D0D61" w14:paraId="0C55E757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7A7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6DA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05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5 (57, 9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99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1 (95, 141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46C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8 (68, 9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B4721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7 (83, 13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E1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1 (52, 8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BD62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2 (106, 13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977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3 (52, 9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51C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35 (106, 171)</w:t>
            </w:r>
          </w:p>
        </w:tc>
      </w:tr>
      <w:tr w:rsidR="001D0D61" w:rsidRPr="001D0D61" w14:paraId="1A910464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B1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5A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774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2 (3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B8E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1 (41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700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7 (3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49C5A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6 (4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7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6 (3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3C966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8 (2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69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7 (4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B0A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31 (49)</w:t>
            </w:r>
          </w:p>
        </w:tc>
      </w:tr>
      <w:tr w:rsidR="001D0D61" w:rsidRPr="001D0D61" w14:paraId="65EF9A26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298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DDA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2F4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4 (72, 11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AE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7 (95, 144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B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0 (87, 12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28A98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7 (95, 15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34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8 (64, 1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51DC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8 (93, 12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B8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9 (63, 11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0CD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28 (99, 155)</w:t>
            </w:r>
          </w:p>
        </w:tc>
      </w:tr>
      <w:tr w:rsidR="001D0D61" w:rsidRPr="001D0D61" w14:paraId="57A17DA0" w14:textId="77777777" w:rsidTr="001E3C82">
        <w:trPr>
          <w:trHeight w:val="288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A249" w14:textId="4143CD24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ereal</w:t>
            </w:r>
            <w:r w:rsidR="006A10E0"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product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956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8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AF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ECA8E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1FE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E8D2C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068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BB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43F4CF9C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6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C4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06F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2 (6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36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9 (101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A5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8 (6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C6D59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60 (6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7F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8 (7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08130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1 (11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6CF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9 (6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80B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6 (111)</w:t>
            </w:r>
          </w:p>
        </w:tc>
      </w:tr>
      <w:tr w:rsidR="001D0D61" w:rsidRPr="001D0D61" w14:paraId="4D515C5B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96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7B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045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5 (187, 27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876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1 (226, 353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2F5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5 (186, 26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8419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7 (208, 29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425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6 (187, 28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5ED0B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7 (249, 3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61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3 (188, 26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43F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0 (240, 377)</w:t>
            </w:r>
          </w:p>
        </w:tc>
      </w:tr>
      <w:tr w:rsidR="001D0D61" w:rsidRPr="001D0D61" w14:paraId="47543FEF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23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0131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81E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3 (8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513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7 (94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4E3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7 (8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28E25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1 (8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9D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6 (8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0A04B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6 (9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C0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7 (8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A7E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5 (112)</w:t>
            </w:r>
          </w:p>
        </w:tc>
      </w:tr>
      <w:tr w:rsidR="001D0D61" w:rsidRPr="001D0D61" w14:paraId="5FF65511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1F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5D0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DD1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1 (237, 34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AB7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6 (230, 352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09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8 (246, 34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7CB8E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5 (250, 36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308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7 (235, 35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86132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4 (222, 33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E2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4 (234, 33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3A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0 (226, 334)</w:t>
            </w:r>
          </w:p>
        </w:tc>
      </w:tr>
      <w:tr w:rsidR="001D0D61" w:rsidRPr="001D0D61" w14:paraId="6430F9E8" w14:textId="77777777" w:rsidTr="001E3C82">
        <w:trPr>
          <w:trHeight w:val="288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302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Fruit and vegetabl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16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718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DF1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71800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74B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B350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06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90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5371EC02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1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4B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BE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7 (11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AB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9 (109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0F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1 (9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9F639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96 (7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342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8 (10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85DBE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7 (12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DB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64 (13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5E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6 (104)</w:t>
            </w:r>
          </w:p>
        </w:tc>
      </w:tr>
      <w:tr w:rsidR="001D0D61" w:rsidRPr="001D0D61" w14:paraId="420DD2B5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E3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C46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21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0 (170, 30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A37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08 (161, 290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3CA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99 (139, 25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49FCB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81 (146, 23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A49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5 (179, 32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67F45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9 (172, 30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E7F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3 (179, 32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4B8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3 (174, 319)</w:t>
            </w:r>
          </w:p>
        </w:tc>
      </w:tr>
      <w:tr w:rsidR="001D0D61" w:rsidRPr="001D0D61" w14:paraId="58C1530D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35C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07B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B5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9 (13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A84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7 (99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9E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2 (1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7311F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4 (9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5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2 (13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DA570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9 (1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5C3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5 (15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9E6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0 (102)</w:t>
            </w:r>
          </w:p>
        </w:tc>
      </w:tr>
      <w:tr w:rsidR="001D0D61" w:rsidRPr="001D0D61" w14:paraId="602CAD19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DF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6A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32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1 (213, 39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FE5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15 (158, 284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E5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8 (192, 33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6116B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3 (166, 29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E5D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8 (221, 39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1B718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99 (156, 26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55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4 (222, 41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096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0 (149, 290)</w:t>
            </w:r>
          </w:p>
        </w:tc>
      </w:tr>
      <w:tr w:rsidR="001D0D61" w:rsidRPr="001D0D61" w14:paraId="56E325EB" w14:textId="77777777" w:rsidTr="001E3C82">
        <w:trPr>
          <w:trHeight w:val="324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7046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Dairy products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F4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19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0D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80A23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64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251F2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64C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85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39FC2393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E5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A0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24F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0 (21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C1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30 (323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79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11 (22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AC91F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97 (26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775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65 (22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5ACF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42 (36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B1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3 (14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47B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19 (274)</w:t>
            </w:r>
          </w:p>
        </w:tc>
      </w:tr>
      <w:tr w:rsidR="001D0D61" w:rsidRPr="001D0D61" w14:paraId="02A81F1F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2D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92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ED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97 (185, 45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0AD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69 (286, 710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EFE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79 (249, 54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0A6EE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67 (289, 64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6DE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4 (193, 51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7E3CE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77 (363, 87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7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27 (149, 34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7C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71 (211, 589)</w:t>
            </w:r>
          </w:p>
        </w:tc>
      </w:tr>
      <w:tr w:rsidR="001D0D61" w:rsidRPr="001D0D61" w14:paraId="51EF03C6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8BD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0EC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C37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25 (25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F9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20 (291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401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30 (27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BAA33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80 (27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A42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48 (25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8C86A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64 (30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6B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0 (17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91B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87 (249)</w:t>
            </w:r>
          </w:p>
        </w:tc>
      </w:tr>
      <w:tr w:rsidR="001D0D61" w:rsidRPr="001D0D61" w14:paraId="470730E5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FE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DCE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3F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82 (233, 56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5B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94 (294, 706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E40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09 (329, 69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6ABD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67 (339, 77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DF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07 (248, 62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A0335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29 (354, 72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47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7 (195, 41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64D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05 (208, 557)</w:t>
            </w:r>
          </w:p>
        </w:tc>
      </w:tr>
      <w:tr w:rsidR="001D0D61" w:rsidRPr="001D0D61" w14:paraId="71C6F626" w14:textId="77777777" w:rsidTr="001E3C82">
        <w:trPr>
          <w:trHeight w:val="288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225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weet food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674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9D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5E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046E2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F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47D23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B6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DF3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19255A8B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51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CD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9C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7 (2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2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6 (51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729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1 (3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39258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3 (3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E8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2 (2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26965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2 (5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13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6 (3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544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2 (49)</w:t>
            </w:r>
          </w:p>
        </w:tc>
      </w:tr>
      <w:tr w:rsidR="001D0D61" w:rsidRPr="001D0D61" w14:paraId="777DFBEA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5E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06E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F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7 (67, 10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13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0 (47, 112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E5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0 (55, 1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D1CC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1 (42, 9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5B5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1 (73, 10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393CA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2 (61, 13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4AD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6 (66, 10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7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2 (38, 111)</w:t>
            </w:r>
          </w:p>
        </w:tc>
      </w:tr>
      <w:tr w:rsidR="001D0D61" w:rsidRPr="001D0D61" w14:paraId="0029C75D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269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1598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E8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8 (3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F13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4 (42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CC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4 (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74845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7 (4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BB9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4 (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57D84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90 (4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64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4 (3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7A3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74 (40)</w:t>
            </w:r>
          </w:p>
        </w:tc>
      </w:tr>
      <w:tr w:rsidR="001D0D61" w:rsidRPr="001D0D61" w14:paraId="530EADAE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F3A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48B3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ECF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9 (86, 12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0AE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4 (51, 110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C5F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5 (78, 13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37B53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6 (55, 10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EE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14 (97, 13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4FF62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89 (55, 12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77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02 (83, 12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74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67 (39, 101)</w:t>
            </w:r>
          </w:p>
        </w:tc>
      </w:tr>
      <w:tr w:rsidR="001D0D61" w:rsidRPr="001D0D61" w14:paraId="7E4E8780" w14:textId="77777777" w:rsidTr="001E3C82">
        <w:trPr>
          <w:trHeight w:val="288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BF7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ugar-sweetened beverag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C82D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538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E1B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271A5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D0D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9B131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F4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4C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D0D61" w:rsidRPr="001D0D61" w14:paraId="26D71834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A7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ED9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1F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1 (17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8809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79 (233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908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9 (8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C6051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74 (14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AF4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5 (15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F9F68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78 (16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58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8 (22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41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09 (318)</w:t>
            </w:r>
          </w:p>
        </w:tc>
      </w:tr>
      <w:tr w:rsidR="001D0D61" w:rsidRPr="001D0D61" w14:paraId="47799242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C8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F8A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d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125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5 (152, 36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777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2 (196, 504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88A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43 (225, 34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C4AE55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50 (164, 36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F38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34 (125, 36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6B7D9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83 (247, 51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4494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2 (159, 43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E1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36 (263, 669)</w:t>
            </w:r>
          </w:p>
        </w:tc>
      </w:tr>
      <w:tr w:rsidR="001D0D61" w:rsidRPr="001D0D61" w14:paraId="29370B98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D46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8E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an (S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3A9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51 (20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CC0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71 (204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DD52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4 (13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7855C6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30 (17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59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6 (18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CF8B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1 (15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94E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98 (25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2D98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63 (256)</w:t>
            </w:r>
          </w:p>
        </w:tc>
      </w:tr>
      <w:tr w:rsidR="001D0D61" w:rsidRPr="001D0D61" w14:paraId="6A6F52AE" w14:textId="77777777" w:rsidTr="001E3C82">
        <w:trPr>
          <w:trHeight w:val="288"/>
        </w:trPr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84D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C010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/10 MJ, median (Q1, Q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2557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0 (200, 46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5A71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40 (211, 473)</w:t>
            </w:r>
          </w:p>
        </w:tc>
        <w:tc>
          <w:tcPr>
            <w:tcW w:w="484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60BD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9 (263, 43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AD1BA3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13 (180, 45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020C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87 (155, 43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FD6B4A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27 (219, 450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C30F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61 (209, 53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F3BB" w14:textId="77777777" w:rsidR="007B078D" w:rsidRPr="001D0D61" w:rsidRDefault="007B078D" w:rsidP="001E3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18 (263, 624)</w:t>
            </w:r>
          </w:p>
        </w:tc>
      </w:tr>
      <w:tr w:rsidR="007B078D" w:rsidRPr="001D0D61" w14:paraId="2FA57023" w14:textId="77777777" w:rsidTr="001E3C82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BFE4" w14:textId="77777777" w:rsidR="007B078D" w:rsidRPr="001D0D61" w:rsidRDefault="007B078D" w:rsidP="001E3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a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</w:t>
            </w:r>
            <w:proofErr w:type="gramStart"/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>Red</w:t>
            </w:r>
            <w:proofErr w:type="gramEnd"/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meat refers to both unprocessed and processed red meat. 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b</w:t>
            </w:r>
            <w:r w:rsidRPr="001D0D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Dairy products including cheese (but not butter and ice-cream)</w:t>
            </w:r>
          </w:p>
        </w:tc>
      </w:tr>
    </w:tbl>
    <w:p w14:paraId="78CBAE2D" w14:textId="77777777" w:rsidR="007B078D" w:rsidRPr="001D0D61" w:rsidRDefault="007B078D" w:rsidP="007B078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A9AB074" w14:textId="77777777" w:rsidR="003A2DDB" w:rsidRPr="001D0D61" w:rsidRDefault="003A2DDB">
      <w:pPr>
        <w:rPr>
          <w:color w:val="000000" w:themeColor="text1"/>
          <w:lang w:val="en-US"/>
        </w:rPr>
      </w:pPr>
    </w:p>
    <w:sectPr w:rsidR="003A2DDB" w:rsidRPr="001D0D61" w:rsidSect="002432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5B00"/>
    <w:multiLevelType w:val="hybridMultilevel"/>
    <w:tmpl w:val="8FD215A4"/>
    <w:lvl w:ilvl="0" w:tplc="7A5C90CC">
      <w:start w:val="1"/>
      <w:numFmt w:val="decimal"/>
      <w:lvlText w:val="%1)"/>
      <w:lvlJc w:val="left"/>
      <w:pPr>
        <w:ind w:left="1080" w:hanging="360"/>
      </w:pPr>
    </w:lvl>
    <w:lvl w:ilvl="1" w:tplc="4788A2BC">
      <w:start w:val="1"/>
      <w:numFmt w:val="decimal"/>
      <w:lvlText w:val="%2)"/>
      <w:lvlJc w:val="left"/>
      <w:pPr>
        <w:ind w:left="1080" w:hanging="360"/>
      </w:pPr>
    </w:lvl>
    <w:lvl w:ilvl="2" w:tplc="8E0CF7DC">
      <w:start w:val="1"/>
      <w:numFmt w:val="decimal"/>
      <w:lvlText w:val="%3)"/>
      <w:lvlJc w:val="left"/>
      <w:pPr>
        <w:ind w:left="1080" w:hanging="360"/>
      </w:pPr>
    </w:lvl>
    <w:lvl w:ilvl="3" w:tplc="3C9E0DC0">
      <w:start w:val="1"/>
      <w:numFmt w:val="decimal"/>
      <w:lvlText w:val="%4)"/>
      <w:lvlJc w:val="left"/>
      <w:pPr>
        <w:ind w:left="1080" w:hanging="360"/>
      </w:pPr>
    </w:lvl>
    <w:lvl w:ilvl="4" w:tplc="BBFC4BFC">
      <w:start w:val="1"/>
      <w:numFmt w:val="decimal"/>
      <w:lvlText w:val="%5)"/>
      <w:lvlJc w:val="left"/>
      <w:pPr>
        <w:ind w:left="1080" w:hanging="360"/>
      </w:pPr>
    </w:lvl>
    <w:lvl w:ilvl="5" w:tplc="58D434FA">
      <w:start w:val="1"/>
      <w:numFmt w:val="decimal"/>
      <w:lvlText w:val="%6)"/>
      <w:lvlJc w:val="left"/>
      <w:pPr>
        <w:ind w:left="1080" w:hanging="360"/>
      </w:pPr>
    </w:lvl>
    <w:lvl w:ilvl="6" w:tplc="AE301584">
      <w:start w:val="1"/>
      <w:numFmt w:val="decimal"/>
      <w:lvlText w:val="%7)"/>
      <w:lvlJc w:val="left"/>
      <w:pPr>
        <w:ind w:left="1080" w:hanging="360"/>
      </w:pPr>
    </w:lvl>
    <w:lvl w:ilvl="7" w:tplc="D58C1A46">
      <w:start w:val="1"/>
      <w:numFmt w:val="decimal"/>
      <w:lvlText w:val="%8)"/>
      <w:lvlJc w:val="left"/>
      <w:pPr>
        <w:ind w:left="1080" w:hanging="360"/>
      </w:pPr>
    </w:lvl>
    <w:lvl w:ilvl="8" w:tplc="670CCB48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8611D97"/>
    <w:multiLevelType w:val="hybridMultilevel"/>
    <w:tmpl w:val="B5786A4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10059"/>
    <w:multiLevelType w:val="hybridMultilevel"/>
    <w:tmpl w:val="81647842"/>
    <w:lvl w:ilvl="0" w:tplc="0DE431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2227C"/>
    <w:multiLevelType w:val="hybridMultilevel"/>
    <w:tmpl w:val="3274F94E"/>
    <w:lvl w:ilvl="0" w:tplc="DF54228A">
      <w:start w:val="1"/>
      <w:numFmt w:val="decimal"/>
      <w:lvlText w:val="%1)"/>
      <w:lvlJc w:val="left"/>
      <w:pPr>
        <w:ind w:left="1440" w:hanging="360"/>
      </w:pPr>
    </w:lvl>
    <w:lvl w:ilvl="1" w:tplc="5A94769E">
      <w:start w:val="1"/>
      <w:numFmt w:val="decimal"/>
      <w:lvlText w:val="%2)"/>
      <w:lvlJc w:val="left"/>
      <w:pPr>
        <w:ind w:left="1440" w:hanging="360"/>
      </w:pPr>
    </w:lvl>
    <w:lvl w:ilvl="2" w:tplc="102A63F2">
      <w:start w:val="1"/>
      <w:numFmt w:val="decimal"/>
      <w:lvlText w:val="%3)"/>
      <w:lvlJc w:val="left"/>
      <w:pPr>
        <w:ind w:left="1440" w:hanging="360"/>
      </w:pPr>
    </w:lvl>
    <w:lvl w:ilvl="3" w:tplc="8F8A09BC">
      <w:start w:val="1"/>
      <w:numFmt w:val="decimal"/>
      <w:lvlText w:val="%4)"/>
      <w:lvlJc w:val="left"/>
      <w:pPr>
        <w:ind w:left="1440" w:hanging="360"/>
      </w:pPr>
    </w:lvl>
    <w:lvl w:ilvl="4" w:tplc="F51CE84E">
      <w:start w:val="1"/>
      <w:numFmt w:val="decimal"/>
      <w:lvlText w:val="%5)"/>
      <w:lvlJc w:val="left"/>
      <w:pPr>
        <w:ind w:left="1440" w:hanging="360"/>
      </w:pPr>
    </w:lvl>
    <w:lvl w:ilvl="5" w:tplc="7D709034">
      <w:start w:val="1"/>
      <w:numFmt w:val="decimal"/>
      <w:lvlText w:val="%6)"/>
      <w:lvlJc w:val="left"/>
      <w:pPr>
        <w:ind w:left="1440" w:hanging="360"/>
      </w:pPr>
    </w:lvl>
    <w:lvl w:ilvl="6" w:tplc="990C0440">
      <w:start w:val="1"/>
      <w:numFmt w:val="decimal"/>
      <w:lvlText w:val="%7)"/>
      <w:lvlJc w:val="left"/>
      <w:pPr>
        <w:ind w:left="1440" w:hanging="360"/>
      </w:pPr>
    </w:lvl>
    <w:lvl w:ilvl="7" w:tplc="8922745C">
      <w:start w:val="1"/>
      <w:numFmt w:val="decimal"/>
      <w:lvlText w:val="%8)"/>
      <w:lvlJc w:val="left"/>
      <w:pPr>
        <w:ind w:left="1440" w:hanging="360"/>
      </w:pPr>
    </w:lvl>
    <w:lvl w:ilvl="8" w:tplc="8C143FC4">
      <w:start w:val="1"/>
      <w:numFmt w:val="decimal"/>
      <w:lvlText w:val="%9)"/>
      <w:lvlJc w:val="left"/>
      <w:pPr>
        <w:ind w:left="1440" w:hanging="360"/>
      </w:pPr>
    </w:lvl>
  </w:abstractNum>
  <w:abstractNum w:abstractNumId="4" w15:restartNumberingAfterBreak="0">
    <w:nsid w:val="0B740989"/>
    <w:multiLevelType w:val="hybridMultilevel"/>
    <w:tmpl w:val="F904A8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07A4D"/>
    <w:multiLevelType w:val="hybridMultilevel"/>
    <w:tmpl w:val="3A88FA8E"/>
    <w:lvl w:ilvl="0" w:tplc="1346D3F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203388"/>
    <w:multiLevelType w:val="hybridMultilevel"/>
    <w:tmpl w:val="4350D9BE"/>
    <w:lvl w:ilvl="0" w:tplc="F6E68C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471678"/>
    <w:multiLevelType w:val="hybridMultilevel"/>
    <w:tmpl w:val="9E4A203A"/>
    <w:lvl w:ilvl="0" w:tplc="ABDCBF1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A865C9"/>
    <w:multiLevelType w:val="hybridMultilevel"/>
    <w:tmpl w:val="AA88A54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3707DA"/>
    <w:multiLevelType w:val="hybridMultilevel"/>
    <w:tmpl w:val="D44AC2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61110B"/>
    <w:multiLevelType w:val="hybridMultilevel"/>
    <w:tmpl w:val="F600FE10"/>
    <w:lvl w:ilvl="0" w:tplc="F6E68C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F6719"/>
    <w:multiLevelType w:val="hybridMultilevel"/>
    <w:tmpl w:val="425ACA8A"/>
    <w:lvl w:ilvl="0" w:tplc="15E2F8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B134D"/>
    <w:multiLevelType w:val="hybridMultilevel"/>
    <w:tmpl w:val="39C6EFF2"/>
    <w:lvl w:ilvl="0" w:tplc="DC263A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B5C8A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50B1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430A3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EECF7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19A3C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9E463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0C685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26669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4B61263"/>
    <w:multiLevelType w:val="hybridMultilevel"/>
    <w:tmpl w:val="E440F43A"/>
    <w:lvl w:ilvl="0" w:tplc="0ABADB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1001E7"/>
    <w:multiLevelType w:val="hybridMultilevel"/>
    <w:tmpl w:val="E3A4A140"/>
    <w:lvl w:ilvl="0" w:tplc="E7042D4A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689029B"/>
    <w:multiLevelType w:val="multilevel"/>
    <w:tmpl w:val="28162C4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B940F85"/>
    <w:multiLevelType w:val="hybridMultilevel"/>
    <w:tmpl w:val="F0185450"/>
    <w:lvl w:ilvl="0" w:tplc="0874A2E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BAA5BD6"/>
    <w:multiLevelType w:val="multilevel"/>
    <w:tmpl w:val="B942C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D683B3B"/>
    <w:multiLevelType w:val="hybridMultilevel"/>
    <w:tmpl w:val="134A3D22"/>
    <w:lvl w:ilvl="0" w:tplc="905215EC">
      <w:start w:val="1"/>
      <w:numFmt w:val="decimal"/>
      <w:lvlText w:val="%1)"/>
      <w:lvlJc w:val="left"/>
      <w:pPr>
        <w:ind w:left="1440" w:hanging="360"/>
      </w:pPr>
    </w:lvl>
    <w:lvl w:ilvl="1" w:tplc="73B0B37C">
      <w:start w:val="1"/>
      <w:numFmt w:val="decimal"/>
      <w:lvlText w:val="%2)"/>
      <w:lvlJc w:val="left"/>
      <w:pPr>
        <w:ind w:left="1440" w:hanging="360"/>
      </w:pPr>
    </w:lvl>
    <w:lvl w:ilvl="2" w:tplc="3E62951E">
      <w:start w:val="1"/>
      <w:numFmt w:val="decimal"/>
      <w:lvlText w:val="%3)"/>
      <w:lvlJc w:val="left"/>
      <w:pPr>
        <w:ind w:left="1440" w:hanging="360"/>
      </w:pPr>
    </w:lvl>
    <w:lvl w:ilvl="3" w:tplc="1884F86E">
      <w:start w:val="1"/>
      <w:numFmt w:val="decimal"/>
      <w:lvlText w:val="%4)"/>
      <w:lvlJc w:val="left"/>
      <w:pPr>
        <w:ind w:left="1440" w:hanging="360"/>
      </w:pPr>
    </w:lvl>
    <w:lvl w:ilvl="4" w:tplc="598E389E">
      <w:start w:val="1"/>
      <w:numFmt w:val="decimal"/>
      <w:lvlText w:val="%5)"/>
      <w:lvlJc w:val="left"/>
      <w:pPr>
        <w:ind w:left="1440" w:hanging="360"/>
      </w:pPr>
    </w:lvl>
    <w:lvl w:ilvl="5" w:tplc="68B8E052">
      <w:start w:val="1"/>
      <w:numFmt w:val="decimal"/>
      <w:lvlText w:val="%6)"/>
      <w:lvlJc w:val="left"/>
      <w:pPr>
        <w:ind w:left="1440" w:hanging="360"/>
      </w:pPr>
    </w:lvl>
    <w:lvl w:ilvl="6" w:tplc="2446D7CC">
      <w:start w:val="1"/>
      <w:numFmt w:val="decimal"/>
      <w:lvlText w:val="%7)"/>
      <w:lvlJc w:val="left"/>
      <w:pPr>
        <w:ind w:left="1440" w:hanging="360"/>
      </w:pPr>
    </w:lvl>
    <w:lvl w:ilvl="7" w:tplc="55200B3C">
      <w:start w:val="1"/>
      <w:numFmt w:val="decimal"/>
      <w:lvlText w:val="%8)"/>
      <w:lvlJc w:val="left"/>
      <w:pPr>
        <w:ind w:left="1440" w:hanging="360"/>
      </w:pPr>
    </w:lvl>
    <w:lvl w:ilvl="8" w:tplc="601ED320">
      <w:start w:val="1"/>
      <w:numFmt w:val="decimal"/>
      <w:lvlText w:val="%9)"/>
      <w:lvlJc w:val="left"/>
      <w:pPr>
        <w:ind w:left="1440" w:hanging="360"/>
      </w:pPr>
    </w:lvl>
  </w:abstractNum>
  <w:abstractNum w:abstractNumId="19" w15:restartNumberingAfterBreak="0">
    <w:nsid w:val="2F062F86"/>
    <w:multiLevelType w:val="hybridMultilevel"/>
    <w:tmpl w:val="5684850A"/>
    <w:lvl w:ilvl="0" w:tplc="25EE7CA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2853F2"/>
    <w:multiLevelType w:val="hybridMultilevel"/>
    <w:tmpl w:val="7F7A0352"/>
    <w:lvl w:ilvl="0" w:tplc="B8A07DB8">
      <w:start w:val="1"/>
      <w:numFmt w:val="decimal"/>
      <w:lvlText w:val="%1."/>
      <w:lvlJc w:val="left"/>
      <w:pPr>
        <w:ind w:left="720" w:hanging="360"/>
      </w:pPr>
    </w:lvl>
    <w:lvl w:ilvl="1" w:tplc="9B3249F2">
      <w:start w:val="1"/>
      <w:numFmt w:val="decimal"/>
      <w:lvlText w:val="%2."/>
      <w:lvlJc w:val="left"/>
      <w:pPr>
        <w:ind w:left="720" w:hanging="360"/>
      </w:pPr>
    </w:lvl>
    <w:lvl w:ilvl="2" w:tplc="61E40258">
      <w:start w:val="1"/>
      <w:numFmt w:val="decimal"/>
      <w:lvlText w:val="%3."/>
      <w:lvlJc w:val="left"/>
      <w:pPr>
        <w:ind w:left="720" w:hanging="360"/>
      </w:pPr>
    </w:lvl>
    <w:lvl w:ilvl="3" w:tplc="5C14DE5C">
      <w:start w:val="1"/>
      <w:numFmt w:val="decimal"/>
      <w:lvlText w:val="%4."/>
      <w:lvlJc w:val="left"/>
      <w:pPr>
        <w:ind w:left="720" w:hanging="360"/>
      </w:pPr>
    </w:lvl>
    <w:lvl w:ilvl="4" w:tplc="0518AC46">
      <w:start w:val="1"/>
      <w:numFmt w:val="decimal"/>
      <w:lvlText w:val="%5."/>
      <w:lvlJc w:val="left"/>
      <w:pPr>
        <w:ind w:left="720" w:hanging="360"/>
      </w:pPr>
    </w:lvl>
    <w:lvl w:ilvl="5" w:tplc="AF9C894A">
      <w:start w:val="1"/>
      <w:numFmt w:val="decimal"/>
      <w:lvlText w:val="%6."/>
      <w:lvlJc w:val="left"/>
      <w:pPr>
        <w:ind w:left="720" w:hanging="360"/>
      </w:pPr>
    </w:lvl>
    <w:lvl w:ilvl="6" w:tplc="5BC4F590">
      <w:start w:val="1"/>
      <w:numFmt w:val="decimal"/>
      <w:lvlText w:val="%7."/>
      <w:lvlJc w:val="left"/>
      <w:pPr>
        <w:ind w:left="720" w:hanging="360"/>
      </w:pPr>
    </w:lvl>
    <w:lvl w:ilvl="7" w:tplc="50867AB4">
      <w:start w:val="1"/>
      <w:numFmt w:val="decimal"/>
      <w:lvlText w:val="%8."/>
      <w:lvlJc w:val="left"/>
      <w:pPr>
        <w:ind w:left="720" w:hanging="360"/>
      </w:pPr>
    </w:lvl>
    <w:lvl w:ilvl="8" w:tplc="EBE08A6C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334F1F09"/>
    <w:multiLevelType w:val="hybridMultilevel"/>
    <w:tmpl w:val="001A24E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0E78F5"/>
    <w:multiLevelType w:val="hybridMultilevel"/>
    <w:tmpl w:val="647ECC36"/>
    <w:lvl w:ilvl="0" w:tplc="AC3C204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FCB7E4B"/>
    <w:multiLevelType w:val="hybridMultilevel"/>
    <w:tmpl w:val="D5FCCE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B07D7"/>
    <w:multiLevelType w:val="hybridMultilevel"/>
    <w:tmpl w:val="E5F0B284"/>
    <w:lvl w:ilvl="0" w:tplc="07300710">
      <w:start w:val="1"/>
      <w:numFmt w:val="decimal"/>
      <w:lvlText w:val="%1."/>
      <w:lvlJc w:val="left"/>
      <w:pPr>
        <w:ind w:left="1440" w:hanging="360"/>
      </w:pPr>
    </w:lvl>
    <w:lvl w:ilvl="1" w:tplc="70444884">
      <w:start w:val="1"/>
      <w:numFmt w:val="decimal"/>
      <w:lvlText w:val="%2."/>
      <w:lvlJc w:val="left"/>
      <w:pPr>
        <w:ind w:left="1440" w:hanging="360"/>
      </w:pPr>
    </w:lvl>
    <w:lvl w:ilvl="2" w:tplc="7C52C86A">
      <w:start w:val="1"/>
      <w:numFmt w:val="decimal"/>
      <w:lvlText w:val="%3."/>
      <w:lvlJc w:val="left"/>
      <w:pPr>
        <w:ind w:left="1440" w:hanging="360"/>
      </w:pPr>
    </w:lvl>
    <w:lvl w:ilvl="3" w:tplc="385CA4DE">
      <w:start w:val="1"/>
      <w:numFmt w:val="decimal"/>
      <w:lvlText w:val="%4."/>
      <w:lvlJc w:val="left"/>
      <w:pPr>
        <w:ind w:left="1440" w:hanging="360"/>
      </w:pPr>
    </w:lvl>
    <w:lvl w:ilvl="4" w:tplc="73C264E2">
      <w:start w:val="1"/>
      <w:numFmt w:val="decimal"/>
      <w:lvlText w:val="%5."/>
      <w:lvlJc w:val="left"/>
      <w:pPr>
        <w:ind w:left="1440" w:hanging="360"/>
      </w:pPr>
    </w:lvl>
    <w:lvl w:ilvl="5" w:tplc="926CDA5E">
      <w:start w:val="1"/>
      <w:numFmt w:val="decimal"/>
      <w:lvlText w:val="%6."/>
      <w:lvlJc w:val="left"/>
      <w:pPr>
        <w:ind w:left="1440" w:hanging="360"/>
      </w:pPr>
    </w:lvl>
    <w:lvl w:ilvl="6" w:tplc="C550377E">
      <w:start w:val="1"/>
      <w:numFmt w:val="decimal"/>
      <w:lvlText w:val="%7."/>
      <w:lvlJc w:val="left"/>
      <w:pPr>
        <w:ind w:left="1440" w:hanging="360"/>
      </w:pPr>
    </w:lvl>
    <w:lvl w:ilvl="7" w:tplc="687003CA">
      <w:start w:val="1"/>
      <w:numFmt w:val="decimal"/>
      <w:lvlText w:val="%8."/>
      <w:lvlJc w:val="left"/>
      <w:pPr>
        <w:ind w:left="1440" w:hanging="360"/>
      </w:pPr>
    </w:lvl>
    <w:lvl w:ilvl="8" w:tplc="E056DC4E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418969F0"/>
    <w:multiLevelType w:val="hybridMultilevel"/>
    <w:tmpl w:val="EE166498"/>
    <w:lvl w:ilvl="0" w:tplc="4CDC12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3FC66E8"/>
    <w:multiLevelType w:val="hybridMultilevel"/>
    <w:tmpl w:val="3A96DC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405AEF"/>
    <w:multiLevelType w:val="hybridMultilevel"/>
    <w:tmpl w:val="AA88A54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1C0BD2"/>
    <w:multiLevelType w:val="hybridMultilevel"/>
    <w:tmpl w:val="C9763E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1D7B81"/>
    <w:multiLevelType w:val="hybridMultilevel"/>
    <w:tmpl w:val="88967F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2842E6"/>
    <w:multiLevelType w:val="hybridMultilevel"/>
    <w:tmpl w:val="25FA2A2C"/>
    <w:lvl w:ilvl="0" w:tplc="DE10BAF0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8B56208"/>
    <w:multiLevelType w:val="hybridMultilevel"/>
    <w:tmpl w:val="514678B4"/>
    <w:lvl w:ilvl="0" w:tplc="537E97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C47F10"/>
    <w:multiLevelType w:val="hybridMultilevel"/>
    <w:tmpl w:val="05FE4092"/>
    <w:lvl w:ilvl="0" w:tplc="B16E6B1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0E20CB"/>
    <w:multiLevelType w:val="hybridMultilevel"/>
    <w:tmpl w:val="4C0CFD6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266489"/>
    <w:multiLevelType w:val="multilevel"/>
    <w:tmpl w:val="2E3643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5D08354B"/>
    <w:multiLevelType w:val="hybridMultilevel"/>
    <w:tmpl w:val="E4288CDC"/>
    <w:lvl w:ilvl="0" w:tplc="483A6B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AA19B2"/>
    <w:multiLevelType w:val="hybridMultilevel"/>
    <w:tmpl w:val="FB40705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571050"/>
    <w:multiLevelType w:val="hybridMultilevel"/>
    <w:tmpl w:val="22FA473A"/>
    <w:lvl w:ilvl="0" w:tplc="F90A9B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A344F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A6A16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6469E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E00AA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71E5A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19852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9C680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2F0C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8" w15:restartNumberingAfterBreak="0">
    <w:nsid w:val="646A7989"/>
    <w:multiLevelType w:val="hybridMultilevel"/>
    <w:tmpl w:val="0F9414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7B23BD"/>
    <w:multiLevelType w:val="hybridMultilevel"/>
    <w:tmpl w:val="A98CD33C"/>
    <w:lvl w:ilvl="0" w:tplc="4B22E25A">
      <w:start w:val="1"/>
      <w:numFmt w:val="decimal"/>
      <w:lvlText w:val="%1."/>
      <w:lvlJc w:val="left"/>
      <w:pPr>
        <w:ind w:left="720" w:hanging="360"/>
      </w:pPr>
    </w:lvl>
    <w:lvl w:ilvl="1" w:tplc="4D9E2EE2">
      <w:start w:val="1"/>
      <w:numFmt w:val="decimal"/>
      <w:lvlText w:val="%2."/>
      <w:lvlJc w:val="left"/>
      <w:pPr>
        <w:ind w:left="720" w:hanging="360"/>
      </w:pPr>
    </w:lvl>
    <w:lvl w:ilvl="2" w:tplc="D960C644">
      <w:start w:val="1"/>
      <w:numFmt w:val="decimal"/>
      <w:lvlText w:val="%3."/>
      <w:lvlJc w:val="left"/>
      <w:pPr>
        <w:ind w:left="720" w:hanging="360"/>
      </w:pPr>
    </w:lvl>
    <w:lvl w:ilvl="3" w:tplc="9774B792">
      <w:start w:val="1"/>
      <w:numFmt w:val="decimal"/>
      <w:lvlText w:val="%4."/>
      <w:lvlJc w:val="left"/>
      <w:pPr>
        <w:ind w:left="720" w:hanging="360"/>
      </w:pPr>
    </w:lvl>
    <w:lvl w:ilvl="4" w:tplc="FA7270DC">
      <w:start w:val="1"/>
      <w:numFmt w:val="decimal"/>
      <w:lvlText w:val="%5."/>
      <w:lvlJc w:val="left"/>
      <w:pPr>
        <w:ind w:left="720" w:hanging="360"/>
      </w:pPr>
    </w:lvl>
    <w:lvl w:ilvl="5" w:tplc="026C6C2C">
      <w:start w:val="1"/>
      <w:numFmt w:val="decimal"/>
      <w:lvlText w:val="%6."/>
      <w:lvlJc w:val="left"/>
      <w:pPr>
        <w:ind w:left="720" w:hanging="360"/>
      </w:pPr>
    </w:lvl>
    <w:lvl w:ilvl="6" w:tplc="2E50FD06">
      <w:start w:val="1"/>
      <w:numFmt w:val="decimal"/>
      <w:lvlText w:val="%7."/>
      <w:lvlJc w:val="left"/>
      <w:pPr>
        <w:ind w:left="720" w:hanging="360"/>
      </w:pPr>
    </w:lvl>
    <w:lvl w:ilvl="7" w:tplc="79EE0FC4">
      <w:start w:val="1"/>
      <w:numFmt w:val="decimal"/>
      <w:lvlText w:val="%8."/>
      <w:lvlJc w:val="left"/>
      <w:pPr>
        <w:ind w:left="720" w:hanging="360"/>
      </w:pPr>
    </w:lvl>
    <w:lvl w:ilvl="8" w:tplc="2294D93A">
      <w:start w:val="1"/>
      <w:numFmt w:val="decimal"/>
      <w:lvlText w:val="%9."/>
      <w:lvlJc w:val="left"/>
      <w:pPr>
        <w:ind w:left="720" w:hanging="360"/>
      </w:pPr>
    </w:lvl>
  </w:abstractNum>
  <w:abstractNum w:abstractNumId="40" w15:restartNumberingAfterBreak="0">
    <w:nsid w:val="688F7303"/>
    <w:multiLevelType w:val="hybridMultilevel"/>
    <w:tmpl w:val="AA88A54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46635C"/>
    <w:multiLevelType w:val="hybridMultilevel"/>
    <w:tmpl w:val="2EE6AD7C"/>
    <w:lvl w:ilvl="0" w:tplc="FF0C370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77762B5"/>
    <w:multiLevelType w:val="hybridMultilevel"/>
    <w:tmpl w:val="2AC8C20E"/>
    <w:lvl w:ilvl="0" w:tplc="2384DB4C">
      <w:start w:val="1"/>
      <w:numFmt w:val="decimal"/>
      <w:lvlText w:val="%1."/>
      <w:lvlJc w:val="left"/>
      <w:pPr>
        <w:ind w:left="1440" w:hanging="360"/>
      </w:pPr>
    </w:lvl>
    <w:lvl w:ilvl="1" w:tplc="9F343CD4">
      <w:start w:val="1"/>
      <w:numFmt w:val="decimal"/>
      <w:lvlText w:val="%2."/>
      <w:lvlJc w:val="left"/>
      <w:pPr>
        <w:ind w:left="1440" w:hanging="360"/>
      </w:pPr>
    </w:lvl>
    <w:lvl w:ilvl="2" w:tplc="25021C94">
      <w:start w:val="1"/>
      <w:numFmt w:val="decimal"/>
      <w:lvlText w:val="%3."/>
      <w:lvlJc w:val="left"/>
      <w:pPr>
        <w:ind w:left="1440" w:hanging="360"/>
      </w:pPr>
    </w:lvl>
    <w:lvl w:ilvl="3" w:tplc="A79A44A0">
      <w:start w:val="1"/>
      <w:numFmt w:val="decimal"/>
      <w:lvlText w:val="%4."/>
      <w:lvlJc w:val="left"/>
      <w:pPr>
        <w:ind w:left="1440" w:hanging="360"/>
      </w:pPr>
    </w:lvl>
    <w:lvl w:ilvl="4" w:tplc="1416167C">
      <w:start w:val="1"/>
      <w:numFmt w:val="decimal"/>
      <w:lvlText w:val="%5."/>
      <w:lvlJc w:val="left"/>
      <w:pPr>
        <w:ind w:left="1440" w:hanging="360"/>
      </w:pPr>
    </w:lvl>
    <w:lvl w:ilvl="5" w:tplc="EE20EDCC">
      <w:start w:val="1"/>
      <w:numFmt w:val="decimal"/>
      <w:lvlText w:val="%6."/>
      <w:lvlJc w:val="left"/>
      <w:pPr>
        <w:ind w:left="1440" w:hanging="360"/>
      </w:pPr>
    </w:lvl>
    <w:lvl w:ilvl="6" w:tplc="63506156">
      <w:start w:val="1"/>
      <w:numFmt w:val="decimal"/>
      <w:lvlText w:val="%7."/>
      <w:lvlJc w:val="left"/>
      <w:pPr>
        <w:ind w:left="1440" w:hanging="360"/>
      </w:pPr>
    </w:lvl>
    <w:lvl w:ilvl="7" w:tplc="993C1F86">
      <w:start w:val="1"/>
      <w:numFmt w:val="decimal"/>
      <w:lvlText w:val="%8."/>
      <w:lvlJc w:val="left"/>
      <w:pPr>
        <w:ind w:left="1440" w:hanging="360"/>
      </w:pPr>
    </w:lvl>
    <w:lvl w:ilvl="8" w:tplc="A61E4E20">
      <w:start w:val="1"/>
      <w:numFmt w:val="decimal"/>
      <w:lvlText w:val="%9."/>
      <w:lvlJc w:val="left"/>
      <w:pPr>
        <w:ind w:left="1440" w:hanging="360"/>
      </w:pPr>
    </w:lvl>
  </w:abstractNum>
  <w:abstractNum w:abstractNumId="43" w15:restartNumberingAfterBreak="0">
    <w:nsid w:val="79E778AB"/>
    <w:multiLevelType w:val="hybridMultilevel"/>
    <w:tmpl w:val="733C5C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A92E76"/>
    <w:multiLevelType w:val="hybridMultilevel"/>
    <w:tmpl w:val="5DFACD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E4679C"/>
    <w:multiLevelType w:val="hybridMultilevel"/>
    <w:tmpl w:val="34F63CDC"/>
    <w:lvl w:ilvl="0" w:tplc="15F02056">
      <w:start w:val="1"/>
      <w:numFmt w:val="decimal"/>
      <w:lvlText w:val="%1."/>
      <w:lvlJc w:val="left"/>
      <w:pPr>
        <w:ind w:left="1020" w:hanging="360"/>
      </w:pPr>
    </w:lvl>
    <w:lvl w:ilvl="1" w:tplc="CF46271A">
      <w:start w:val="1"/>
      <w:numFmt w:val="decimal"/>
      <w:lvlText w:val="%2."/>
      <w:lvlJc w:val="left"/>
      <w:pPr>
        <w:ind w:left="1020" w:hanging="360"/>
      </w:pPr>
    </w:lvl>
    <w:lvl w:ilvl="2" w:tplc="70144198">
      <w:start w:val="1"/>
      <w:numFmt w:val="decimal"/>
      <w:lvlText w:val="%3."/>
      <w:lvlJc w:val="left"/>
      <w:pPr>
        <w:ind w:left="1020" w:hanging="360"/>
      </w:pPr>
    </w:lvl>
    <w:lvl w:ilvl="3" w:tplc="F24E60F4">
      <w:start w:val="1"/>
      <w:numFmt w:val="decimal"/>
      <w:lvlText w:val="%4."/>
      <w:lvlJc w:val="left"/>
      <w:pPr>
        <w:ind w:left="1020" w:hanging="360"/>
      </w:pPr>
    </w:lvl>
    <w:lvl w:ilvl="4" w:tplc="EFD0C516">
      <w:start w:val="1"/>
      <w:numFmt w:val="decimal"/>
      <w:lvlText w:val="%5."/>
      <w:lvlJc w:val="left"/>
      <w:pPr>
        <w:ind w:left="1020" w:hanging="360"/>
      </w:pPr>
    </w:lvl>
    <w:lvl w:ilvl="5" w:tplc="901E5F42">
      <w:start w:val="1"/>
      <w:numFmt w:val="decimal"/>
      <w:lvlText w:val="%6."/>
      <w:lvlJc w:val="left"/>
      <w:pPr>
        <w:ind w:left="1020" w:hanging="360"/>
      </w:pPr>
    </w:lvl>
    <w:lvl w:ilvl="6" w:tplc="C1DA49FE">
      <w:start w:val="1"/>
      <w:numFmt w:val="decimal"/>
      <w:lvlText w:val="%7."/>
      <w:lvlJc w:val="left"/>
      <w:pPr>
        <w:ind w:left="1020" w:hanging="360"/>
      </w:pPr>
    </w:lvl>
    <w:lvl w:ilvl="7" w:tplc="EA10F482">
      <w:start w:val="1"/>
      <w:numFmt w:val="decimal"/>
      <w:lvlText w:val="%8."/>
      <w:lvlJc w:val="left"/>
      <w:pPr>
        <w:ind w:left="1020" w:hanging="360"/>
      </w:pPr>
    </w:lvl>
    <w:lvl w:ilvl="8" w:tplc="C4F6AAD0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2"/>
  </w:num>
  <w:num w:numId="2">
    <w:abstractNumId w:val="31"/>
  </w:num>
  <w:num w:numId="3">
    <w:abstractNumId w:val="1"/>
  </w:num>
  <w:num w:numId="4">
    <w:abstractNumId w:val="40"/>
  </w:num>
  <w:num w:numId="5">
    <w:abstractNumId w:val="25"/>
  </w:num>
  <w:num w:numId="6">
    <w:abstractNumId w:val="32"/>
  </w:num>
  <w:num w:numId="7">
    <w:abstractNumId w:val="33"/>
  </w:num>
  <w:num w:numId="8">
    <w:abstractNumId w:val="12"/>
  </w:num>
  <w:num w:numId="9">
    <w:abstractNumId w:val="37"/>
  </w:num>
  <w:num w:numId="10">
    <w:abstractNumId w:val="35"/>
  </w:num>
  <w:num w:numId="11">
    <w:abstractNumId w:val="16"/>
  </w:num>
  <w:num w:numId="12">
    <w:abstractNumId w:val="11"/>
  </w:num>
  <w:num w:numId="13">
    <w:abstractNumId w:val="38"/>
  </w:num>
  <w:num w:numId="14">
    <w:abstractNumId w:val="29"/>
  </w:num>
  <w:num w:numId="15">
    <w:abstractNumId w:val="43"/>
  </w:num>
  <w:num w:numId="16">
    <w:abstractNumId w:val="4"/>
  </w:num>
  <w:num w:numId="17">
    <w:abstractNumId w:val="26"/>
  </w:num>
  <w:num w:numId="18">
    <w:abstractNumId w:val="14"/>
  </w:num>
  <w:num w:numId="19">
    <w:abstractNumId w:val="30"/>
  </w:num>
  <w:num w:numId="20">
    <w:abstractNumId w:val="5"/>
  </w:num>
  <w:num w:numId="21">
    <w:abstractNumId w:val="9"/>
  </w:num>
  <w:num w:numId="22">
    <w:abstractNumId w:val="8"/>
  </w:num>
  <w:num w:numId="23">
    <w:abstractNumId w:val="27"/>
  </w:num>
  <w:num w:numId="24">
    <w:abstractNumId w:val="13"/>
  </w:num>
  <w:num w:numId="25">
    <w:abstractNumId w:val="39"/>
  </w:num>
  <w:num w:numId="26">
    <w:abstractNumId w:val="15"/>
  </w:num>
  <w:num w:numId="27">
    <w:abstractNumId w:val="34"/>
  </w:num>
  <w:num w:numId="28">
    <w:abstractNumId w:val="23"/>
  </w:num>
  <w:num w:numId="29">
    <w:abstractNumId w:val="44"/>
  </w:num>
  <w:num w:numId="30">
    <w:abstractNumId w:val="42"/>
  </w:num>
  <w:num w:numId="31">
    <w:abstractNumId w:val="24"/>
  </w:num>
  <w:num w:numId="32">
    <w:abstractNumId w:val="17"/>
  </w:num>
  <w:num w:numId="33">
    <w:abstractNumId w:val="20"/>
  </w:num>
  <w:num w:numId="34">
    <w:abstractNumId w:val="28"/>
  </w:num>
  <w:num w:numId="35">
    <w:abstractNumId w:val="19"/>
  </w:num>
  <w:num w:numId="36">
    <w:abstractNumId w:val="3"/>
  </w:num>
  <w:num w:numId="37">
    <w:abstractNumId w:val="45"/>
  </w:num>
  <w:num w:numId="38">
    <w:abstractNumId w:val="21"/>
  </w:num>
  <w:num w:numId="39">
    <w:abstractNumId w:val="36"/>
  </w:num>
  <w:num w:numId="40">
    <w:abstractNumId w:val="0"/>
  </w:num>
  <w:num w:numId="41">
    <w:abstractNumId w:val="6"/>
  </w:num>
  <w:num w:numId="42">
    <w:abstractNumId w:val="10"/>
  </w:num>
  <w:num w:numId="43">
    <w:abstractNumId w:val="7"/>
  </w:num>
  <w:num w:numId="44">
    <w:abstractNumId w:val="41"/>
  </w:num>
  <w:num w:numId="45">
    <w:abstractNumId w:val="22"/>
  </w:num>
  <w:num w:numId="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8D"/>
    <w:rsid w:val="00053457"/>
    <w:rsid w:val="00094E71"/>
    <w:rsid w:val="00180A72"/>
    <w:rsid w:val="001D0D61"/>
    <w:rsid w:val="001E53E4"/>
    <w:rsid w:val="002432C4"/>
    <w:rsid w:val="002C4549"/>
    <w:rsid w:val="0032440F"/>
    <w:rsid w:val="003254CE"/>
    <w:rsid w:val="00353777"/>
    <w:rsid w:val="00354571"/>
    <w:rsid w:val="00386506"/>
    <w:rsid w:val="003A2DDB"/>
    <w:rsid w:val="005668E4"/>
    <w:rsid w:val="006A10E0"/>
    <w:rsid w:val="006C6841"/>
    <w:rsid w:val="006E074E"/>
    <w:rsid w:val="00721484"/>
    <w:rsid w:val="007B078D"/>
    <w:rsid w:val="007D601C"/>
    <w:rsid w:val="00864D96"/>
    <w:rsid w:val="00940F2E"/>
    <w:rsid w:val="009910B4"/>
    <w:rsid w:val="009C7270"/>
    <w:rsid w:val="00A34CF7"/>
    <w:rsid w:val="00A659B0"/>
    <w:rsid w:val="00AB32D1"/>
    <w:rsid w:val="00AE0BC7"/>
    <w:rsid w:val="00B0246F"/>
    <w:rsid w:val="00B64D40"/>
    <w:rsid w:val="00BD5AC3"/>
    <w:rsid w:val="00BE5E3B"/>
    <w:rsid w:val="00C530D5"/>
    <w:rsid w:val="00DD5416"/>
    <w:rsid w:val="00E01F56"/>
    <w:rsid w:val="00E16A11"/>
    <w:rsid w:val="00E302D8"/>
    <w:rsid w:val="00E626C7"/>
    <w:rsid w:val="00EB34E9"/>
    <w:rsid w:val="00F06B21"/>
    <w:rsid w:val="00FB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5CA62"/>
  <w15:chartTrackingRefBased/>
  <w15:docId w15:val="{A8FCE333-8C73-4651-A955-0C406C02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78D"/>
  </w:style>
  <w:style w:type="paragraph" w:styleId="Heading1">
    <w:name w:val="heading 1"/>
    <w:basedOn w:val="Normal"/>
    <w:next w:val="Normal"/>
    <w:link w:val="Heading1Char"/>
    <w:uiPriority w:val="9"/>
    <w:qFormat/>
    <w:rsid w:val="007B07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7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B07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B0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B0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B07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78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07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078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B078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B078D"/>
    <w:rPr>
      <w:color w:val="954F72"/>
      <w:u w:val="single"/>
    </w:rPr>
  </w:style>
  <w:style w:type="paragraph" w:customStyle="1" w:styleId="msonormal0">
    <w:name w:val="msonormal"/>
    <w:basedOn w:val="Normal"/>
    <w:rsid w:val="007B0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font5">
    <w:name w:val="font5"/>
    <w:basedOn w:val="Normal"/>
    <w:rsid w:val="007B078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sv-SE"/>
      <w14:ligatures w14:val="none"/>
    </w:rPr>
  </w:style>
  <w:style w:type="paragraph" w:customStyle="1" w:styleId="xl65">
    <w:name w:val="xl65"/>
    <w:basedOn w:val="Normal"/>
    <w:rsid w:val="007B078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66">
    <w:name w:val="xl66"/>
    <w:basedOn w:val="Normal"/>
    <w:rsid w:val="007B07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67">
    <w:name w:val="xl67"/>
    <w:basedOn w:val="Normal"/>
    <w:rsid w:val="007B078D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68">
    <w:name w:val="xl68"/>
    <w:basedOn w:val="Normal"/>
    <w:rsid w:val="007B078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69">
    <w:name w:val="xl69"/>
    <w:basedOn w:val="Normal"/>
    <w:rsid w:val="007B07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74">
    <w:name w:val="xl74"/>
    <w:basedOn w:val="Normal"/>
    <w:rsid w:val="007B07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75">
    <w:name w:val="xl75"/>
    <w:basedOn w:val="Normal"/>
    <w:rsid w:val="007B078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76">
    <w:name w:val="xl76"/>
    <w:basedOn w:val="Normal"/>
    <w:rsid w:val="007B078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77">
    <w:name w:val="xl77"/>
    <w:basedOn w:val="Normal"/>
    <w:rsid w:val="007B078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78">
    <w:name w:val="xl78"/>
    <w:basedOn w:val="Normal"/>
    <w:rsid w:val="007B078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79">
    <w:name w:val="xl79"/>
    <w:basedOn w:val="Normal"/>
    <w:rsid w:val="007B078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81">
    <w:name w:val="xl81"/>
    <w:basedOn w:val="Normal"/>
    <w:rsid w:val="007B078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B07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07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07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078D"/>
    <w:rPr>
      <w:rFonts w:ascii="Calibri" w:hAnsi="Calibri" w:cs="Calibri"/>
      <w:noProof/>
      <w:lang w:val="en-US"/>
    </w:rPr>
  </w:style>
  <w:style w:type="paragraph" w:customStyle="1" w:styleId="html-xx">
    <w:name w:val="html-xx"/>
    <w:basedOn w:val="Normal"/>
    <w:rsid w:val="007B0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html-italic">
    <w:name w:val="html-italic"/>
    <w:basedOn w:val="DefaultParagraphFont"/>
    <w:rsid w:val="007B078D"/>
  </w:style>
  <w:style w:type="paragraph" w:styleId="Header">
    <w:name w:val="header"/>
    <w:basedOn w:val="Normal"/>
    <w:link w:val="HeaderChar"/>
    <w:uiPriority w:val="99"/>
    <w:unhideWhenUsed/>
    <w:rsid w:val="007B07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78D"/>
  </w:style>
  <w:style w:type="paragraph" w:styleId="Footer">
    <w:name w:val="footer"/>
    <w:basedOn w:val="Normal"/>
    <w:link w:val="FooterChar"/>
    <w:uiPriority w:val="99"/>
    <w:unhideWhenUsed/>
    <w:rsid w:val="007B07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78D"/>
  </w:style>
  <w:style w:type="paragraph" w:customStyle="1" w:styleId="pf0">
    <w:name w:val="pf0"/>
    <w:basedOn w:val="Normal"/>
    <w:rsid w:val="007B0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7B078D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7B078D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7B078D"/>
    <w:pPr>
      <w:spacing w:after="0" w:line="240" w:lineRule="auto"/>
    </w:pPr>
  </w:style>
  <w:style w:type="paragraph" w:customStyle="1" w:styleId="paragraph">
    <w:name w:val="paragraph"/>
    <w:basedOn w:val="Normal"/>
    <w:rsid w:val="007B0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normaltextrun">
    <w:name w:val="normaltextrun"/>
    <w:basedOn w:val="DefaultParagraphFont"/>
    <w:rsid w:val="007B078D"/>
  </w:style>
  <w:style w:type="character" w:customStyle="1" w:styleId="eop">
    <w:name w:val="eop"/>
    <w:basedOn w:val="DefaultParagraphFont"/>
    <w:rsid w:val="007B0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477</Words>
  <Characters>14119</Characters>
  <Application>Microsoft Office Word</Application>
  <DocSecurity>0</DocSecurity>
  <Lines>117</Lines>
  <Paragraphs>33</Paragraphs>
  <ScaleCrop>false</ScaleCrop>
  <Company/>
  <LinksUpToDate>false</LinksUpToDate>
  <CharactersWithSpaces>1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Hallström</dc:creator>
  <cp:keywords/>
  <dc:description/>
  <cp:lastModifiedBy>Prakash Dhashnamoorthy (Integra)</cp:lastModifiedBy>
  <cp:revision>2</cp:revision>
  <dcterms:created xsi:type="dcterms:W3CDTF">2025-02-14T04:56:00Z</dcterms:created>
  <dcterms:modified xsi:type="dcterms:W3CDTF">2025-02-14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0afd86-dcf7-4483-b9eb-5af1dcd104e1_Enabled">
    <vt:lpwstr>true</vt:lpwstr>
  </property>
  <property fmtid="{D5CDD505-2E9C-101B-9397-08002B2CF9AE}" pid="3" name="MSIP_Label_680afd86-dcf7-4483-b9eb-5af1dcd104e1_SetDate">
    <vt:lpwstr>2024-06-19T07:42:57Z</vt:lpwstr>
  </property>
  <property fmtid="{D5CDD505-2E9C-101B-9397-08002B2CF9AE}" pid="4" name="MSIP_Label_680afd86-dcf7-4483-b9eb-5af1dcd104e1_Method">
    <vt:lpwstr>Standard</vt:lpwstr>
  </property>
  <property fmtid="{D5CDD505-2E9C-101B-9397-08002B2CF9AE}" pid="5" name="MSIP_Label_680afd86-dcf7-4483-b9eb-5af1dcd104e1_Name">
    <vt:lpwstr>K2 Intern</vt:lpwstr>
  </property>
  <property fmtid="{D5CDD505-2E9C-101B-9397-08002B2CF9AE}" pid="6" name="MSIP_Label_680afd86-dcf7-4483-b9eb-5af1dcd104e1_SiteId">
    <vt:lpwstr>5a9809cf-0bcb-413a-838a-09ecc40cc9e8</vt:lpwstr>
  </property>
  <property fmtid="{D5CDD505-2E9C-101B-9397-08002B2CF9AE}" pid="7" name="MSIP_Label_680afd86-dcf7-4483-b9eb-5af1dcd104e1_ActionId">
    <vt:lpwstr>4cda454b-c3ed-4544-8f0b-8b32085866d9</vt:lpwstr>
  </property>
  <property fmtid="{D5CDD505-2E9C-101B-9397-08002B2CF9AE}" pid="8" name="MSIP_Label_680afd86-dcf7-4483-b9eb-5af1dcd104e1_ContentBits">
    <vt:lpwstr>0</vt:lpwstr>
  </property>
</Properties>
</file>